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96986" w14:textId="7C175EC9" w:rsidR="00CF245D" w:rsidRDefault="009C62A3" w:rsidP="00CF245D">
      <w:pPr>
        <w:pStyle w:val="Kop2"/>
        <w:rPr>
          <w:shd w:val="clear" w:color="auto" w:fill="FFFFFF"/>
          <w:lang w:val="en-GB"/>
        </w:rPr>
      </w:pPr>
      <w:r w:rsidRPr="00A07C95">
        <w:rPr>
          <w:shd w:val="clear" w:color="auto" w:fill="FFFFFF"/>
          <w:lang w:val="en-GB"/>
        </w:rPr>
        <w:t xml:space="preserve">Supplementary </w:t>
      </w:r>
      <w:r w:rsidR="00467CC0" w:rsidRPr="00A07C95">
        <w:rPr>
          <w:shd w:val="clear" w:color="auto" w:fill="FFFFFF"/>
          <w:lang w:val="en-GB"/>
        </w:rPr>
        <w:t>material</w:t>
      </w:r>
    </w:p>
    <w:p w14:paraId="39C2AA98" w14:textId="77777777" w:rsidR="00CF245D" w:rsidRDefault="00CF245D" w:rsidP="00CF245D">
      <w:pPr>
        <w:pStyle w:val="Kop4"/>
        <w:spacing w:line="480" w:lineRule="auto"/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</w:pPr>
    </w:p>
    <w:p w14:paraId="77561D4F" w14:textId="217D8F26" w:rsidR="00BB249D" w:rsidRPr="00A07C95" w:rsidRDefault="00BB249D" w:rsidP="00CF245D">
      <w:pPr>
        <w:pStyle w:val="Kop4"/>
        <w:numPr>
          <w:ilvl w:val="0"/>
          <w:numId w:val="13"/>
        </w:numPr>
        <w:spacing w:line="480" w:lineRule="auto"/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</w:pPr>
      <w:r w:rsidRPr="00A07C95"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  <w:t>Acquired MR imaging sequence</w:t>
      </w:r>
    </w:p>
    <w:p w14:paraId="6272D8CC" w14:textId="7F6FE400" w:rsidR="00BB249D" w:rsidRPr="00A07C95" w:rsidRDefault="002E570B" w:rsidP="00BD4AD8">
      <w:pPr>
        <w:spacing w:line="480" w:lineRule="auto"/>
        <w:rPr>
          <w:lang w:val="en-GB"/>
        </w:rPr>
      </w:pPr>
      <w:r w:rsidRPr="00A07C95">
        <w:rPr>
          <w:b/>
          <w:bCs/>
          <w:i/>
          <w:iCs/>
          <w:lang w:val="en-GB"/>
        </w:rPr>
        <w:br/>
      </w:r>
      <w:r w:rsidR="00BB249D" w:rsidRPr="00A07C95">
        <w:rPr>
          <w:b/>
          <w:bCs/>
          <w:i/>
          <w:iCs/>
          <w:lang w:val="en-GB"/>
        </w:rPr>
        <w:t xml:space="preserve">MR sequence for pre, </w:t>
      </w:r>
      <w:proofErr w:type="spellStart"/>
      <w:r w:rsidR="00BB249D" w:rsidRPr="00A07C95">
        <w:rPr>
          <w:b/>
          <w:bCs/>
          <w:i/>
          <w:iCs/>
          <w:lang w:val="en-GB"/>
        </w:rPr>
        <w:t>pv</w:t>
      </w:r>
      <w:proofErr w:type="spellEnd"/>
      <w:r w:rsidR="00BB249D" w:rsidRPr="00A07C95">
        <w:rPr>
          <w:b/>
          <w:bCs/>
          <w:i/>
          <w:iCs/>
          <w:lang w:val="en-GB"/>
        </w:rPr>
        <w:t>, during and post MRI scans</w:t>
      </w:r>
      <w:r w:rsidR="00BB249D" w:rsidRPr="00A07C95">
        <w:rPr>
          <w:b/>
          <w:bCs/>
          <w:lang w:val="en-GB"/>
        </w:rPr>
        <w:br/>
      </w:r>
      <w:r w:rsidR="00BB249D" w:rsidRPr="00A07C95">
        <w:rPr>
          <w:lang w:val="en-GB"/>
        </w:rPr>
        <w:t>Type of acquisition: 3D TSE</w:t>
      </w:r>
      <w:r w:rsidR="00BB249D" w:rsidRPr="00A07C95">
        <w:rPr>
          <w:lang w:val="en-GB"/>
        </w:rPr>
        <w:br/>
        <w:t>Voxel</w:t>
      </w:r>
      <w:r w:rsidR="00E313CC">
        <w:rPr>
          <w:lang w:val="en-GB"/>
        </w:rPr>
        <w:t xml:space="preserve"> </w:t>
      </w:r>
      <w:r w:rsidR="00BB249D" w:rsidRPr="00A07C95">
        <w:rPr>
          <w:lang w:val="en-GB"/>
        </w:rPr>
        <w:t>size: 0.83 x 0.83 x 2.0 mm</w:t>
      </w:r>
      <w:r w:rsidR="00BB249D" w:rsidRPr="00A07C95">
        <w:rPr>
          <w:lang w:val="en-GB"/>
        </w:rPr>
        <w:br/>
        <w:t>Field of view: 480 x 480 x 300</w:t>
      </w:r>
      <w:r w:rsidR="00BB249D" w:rsidRPr="00A07C95">
        <w:rPr>
          <w:lang w:val="en-GB"/>
        </w:rPr>
        <w:br/>
        <w:t xml:space="preserve">Repetition Time (TR): 1535 </w:t>
      </w:r>
      <w:proofErr w:type="spellStart"/>
      <w:r w:rsidR="00BB249D" w:rsidRPr="00A07C95">
        <w:rPr>
          <w:lang w:val="en-GB"/>
        </w:rPr>
        <w:t>ms</w:t>
      </w:r>
      <w:proofErr w:type="spellEnd"/>
      <w:r w:rsidR="00BB249D" w:rsidRPr="00A07C95">
        <w:rPr>
          <w:lang w:val="en-GB"/>
        </w:rPr>
        <w:br/>
        <w:t>Echo Time (TE): 277</w:t>
      </w:r>
      <w:r w:rsidR="00E313CC">
        <w:rPr>
          <w:lang w:val="en-GB"/>
        </w:rPr>
        <w:t xml:space="preserve"> </w:t>
      </w:r>
      <w:proofErr w:type="spellStart"/>
      <w:r w:rsidR="00BB249D" w:rsidRPr="00A07C95">
        <w:rPr>
          <w:lang w:val="en-GB"/>
        </w:rPr>
        <w:t>ms</w:t>
      </w:r>
      <w:proofErr w:type="spellEnd"/>
      <w:r w:rsidR="00BB249D" w:rsidRPr="00A07C95">
        <w:rPr>
          <w:lang w:val="en-GB"/>
        </w:rPr>
        <w:br/>
        <w:t>Bandwidth: 740 Hz/pixel</w:t>
      </w:r>
      <w:r w:rsidR="00BB249D" w:rsidRPr="00A07C95">
        <w:rPr>
          <w:lang w:val="en-GB"/>
        </w:rPr>
        <w:br/>
        <w:t>Flip angle: 90</w:t>
      </w:r>
      <w:r w:rsidR="00BB249D" w:rsidRPr="00A07C95">
        <w:rPr>
          <w:rFonts w:cstheme="minorHAnsi"/>
          <w:lang w:val="en-GB"/>
        </w:rPr>
        <w:t>°</w:t>
      </w:r>
    </w:p>
    <w:p w14:paraId="6AF40118" w14:textId="32B636A6" w:rsidR="00BB249D" w:rsidRPr="00A07C95" w:rsidRDefault="00BB249D" w:rsidP="00BD4AD8">
      <w:pPr>
        <w:spacing w:line="480" w:lineRule="auto"/>
        <w:rPr>
          <w:lang w:val="en-GB"/>
        </w:rPr>
      </w:pPr>
      <w:r w:rsidRPr="00A07C95">
        <w:rPr>
          <w:b/>
          <w:bCs/>
          <w:i/>
          <w:iCs/>
          <w:lang w:val="en-GB"/>
        </w:rPr>
        <w:t xml:space="preserve">MR sequence parameters for </w:t>
      </w:r>
      <w:proofErr w:type="spellStart"/>
      <w:r w:rsidRPr="00A07C95">
        <w:rPr>
          <w:b/>
          <w:bCs/>
          <w:i/>
          <w:iCs/>
          <w:lang w:val="en-GB"/>
        </w:rPr>
        <w:t>hrMRI</w:t>
      </w:r>
      <w:proofErr w:type="spellEnd"/>
      <w:r w:rsidRPr="00A07C95">
        <w:rPr>
          <w:lang w:val="en-GB"/>
        </w:rPr>
        <w:br/>
        <w:t>Type of acquisition: 3D TSE</w:t>
      </w:r>
      <w:r w:rsidRPr="00A07C95">
        <w:rPr>
          <w:lang w:val="en-GB"/>
        </w:rPr>
        <w:br/>
        <w:t>Voxel</w:t>
      </w:r>
      <w:r w:rsidR="00E313CC">
        <w:rPr>
          <w:lang w:val="en-GB"/>
        </w:rPr>
        <w:t xml:space="preserve"> </w:t>
      </w:r>
      <w:r w:rsidRPr="00A07C95">
        <w:rPr>
          <w:lang w:val="en-GB"/>
        </w:rPr>
        <w:t>size: 0.52 x 0.52 x 0.6 mm</w:t>
      </w:r>
      <w:r w:rsidRPr="00A07C95">
        <w:rPr>
          <w:lang w:val="en-GB"/>
        </w:rPr>
        <w:br/>
        <w:t>Field of view: 864 x 864 x 417</w:t>
      </w:r>
      <w:r w:rsidRPr="00A07C95">
        <w:rPr>
          <w:lang w:val="en-GB"/>
        </w:rPr>
        <w:br/>
        <w:t xml:space="preserve">Repetition Time (TR): 1300 </w:t>
      </w:r>
      <w:proofErr w:type="spellStart"/>
      <w:r w:rsidRPr="00A07C95">
        <w:rPr>
          <w:lang w:val="en-GB"/>
        </w:rPr>
        <w:t>ms</w:t>
      </w:r>
      <w:proofErr w:type="spellEnd"/>
      <w:r w:rsidRPr="00A07C95">
        <w:rPr>
          <w:lang w:val="en-GB"/>
        </w:rPr>
        <w:br/>
        <w:t>Echo Time (TE): 82</w:t>
      </w:r>
      <w:r w:rsidR="00E313CC">
        <w:rPr>
          <w:lang w:val="en-GB"/>
        </w:rPr>
        <w:t xml:space="preserve"> </w:t>
      </w:r>
      <w:proofErr w:type="spellStart"/>
      <w:r w:rsidRPr="00A07C95">
        <w:rPr>
          <w:lang w:val="en-GB"/>
        </w:rPr>
        <w:t>ms</w:t>
      </w:r>
      <w:proofErr w:type="spellEnd"/>
      <w:r w:rsidRPr="00A07C95">
        <w:rPr>
          <w:lang w:val="en-GB"/>
        </w:rPr>
        <w:br/>
        <w:t>Bandwidth: 753 Hz/pixel</w:t>
      </w:r>
      <w:r w:rsidRPr="00A07C95">
        <w:rPr>
          <w:lang w:val="en-GB"/>
        </w:rPr>
        <w:br/>
        <w:t>Flip angle: 90</w:t>
      </w:r>
      <w:r w:rsidRPr="00A07C95">
        <w:rPr>
          <w:rFonts w:cstheme="minorHAnsi"/>
          <w:lang w:val="en-GB"/>
        </w:rPr>
        <w:t>°</w:t>
      </w:r>
    </w:p>
    <w:p w14:paraId="5EB2C170" w14:textId="21D3AF89" w:rsidR="0003043C" w:rsidRPr="00A07C95" w:rsidRDefault="0003043C">
      <w:pPr>
        <w:rPr>
          <w:rFonts w:cstheme="minorHAnsi"/>
          <w:b/>
          <w:bCs/>
          <w:lang w:val="en-GB"/>
        </w:rPr>
      </w:pPr>
      <w:r w:rsidRPr="00A07C95">
        <w:rPr>
          <w:rFonts w:cstheme="minorHAnsi"/>
          <w:b/>
          <w:bCs/>
          <w:i/>
          <w:iCs/>
          <w:lang w:val="en-GB"/>
        </w:rPr>
        <w:br w:type="page"/>
      </w:r>
    </w:p>
    <w:p w14:paraId="528EF82D" w14:textId="34BAEE1D" w:rsidR="00EC1626" w:rsidRPr="00A07C95" w:rsidRDefault="00BB249D" w:rsidP="00BD4AD8">
      <w:pPr>
        <w:pStyle w:val="Kop4"/>
        <w:numPr>
          <w:ilvl w:val="0"/>
          <w:numId w:val="13"/>
        </w:numPr>
        <w:spacing w:line="480" w:lineRule="auto"/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</w:pPr>
      <w:r w:rsidRPr="00A07C95"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  <w:lastRenderedPageBreak/>
        <w:t xml:space="preserve">Details of deformable image registration with </w:t>
      </w:r>
      <w:proofErr w:type="spellStart"/>
      <w:r w:rsidRPr="00A07C95"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  <w:t>Plastimatch</w:t>
      </w:r>
      <w:proofErr w:type="spellEnd"/>
      <w:r w:rsidRPr="00A07C95">
        <w:rPr>
          <w:rFonts w:asciiTheme="minorHAnsi" w:eastAsiaTheme="minorHAnsi" w:hAnsiTheme="minorHAnsi" w:cstheme="minorHAnsi"/>
          <w:b/>
          <w:bCs/>
          <w:i w:val="0"/>
          <w:iCs w:val="0"/>
          <w:color w:val="auto"/>
          <w:lang w:val="en-GB"/>
        </w:rPr>
        <w:t xml:space="preserve"> </w:t>
      </w:r>
    </w:p>
    <w:p w14:paraId="3FFCB872" w14:textId="1E18AF22" w:rsidR="000B2395" w:rsidRPr="00A07C95" w:rsidRDefault="00704C6B" w:rsidP="004022E8">
      <w:pPr>
        <w:spacing w:line="480" w:lineRule="auto"/>
        <w:jc w:val="both"/>
        <w:rPr>
          <w:i/>
          <w:iCs/>
          <w:lang w:val="en-GB"/>
        </w:rPr>
      </w:pPr>
      <w:r w:rsidRPr="00A07C95">
        <w:rPr>
          <w:lang w:val="en-GB"/>
        </w:rPr>
        <w:t xml:space="preserve">We developed Python code to perform deformable registration including </w:t>
      </w:r>
      <w:proofErr w:type="spellStart"/>
      <w:r w:rsidRPr="00A07C95">
        <w:rPr>
          <w:lang w:val="en-GB"/>
        </w:rPr>
        <w:t>Plastimatch</w:t>
      </w:r>
      <w:proofErr w:type="spellEnd"/>
      <w:r w:rsidRPr="00A07C95">
        <w:rPr>
          <w:lang w:val="en-GB"/>
        </w:rPr>
        <w:t xml:space="preserve">. </w:t>
      </w:r>
      <w:r w:rsidR="00DD0C47" w:rsidRPr="00A07C95">
        <w:rPr>
          <w:lang w:val="en-GB"/>
        </w:rPr>
        <w:t xml:space="preserve">A Python wrapper for </w:t>
      </w:r>
      <w:proofErr w:type="spellStart"/>
      <w:r w:rsidR="00DD0C47" w:rsidRPr="00A07C95">
        <w:rPr>
          <w:lang w:val="en-GB"/>
        </w:rPr>
        <w:t>Plastimatch</w:t>
      </w:r>
      <w:proofErr w:type="spellEnd"/>
      <w:r w:rsidR="00DD0C47" w:rsidRPr="00A07C95">
        <w:rPr>
          <w:lang w:val="en-GB"/>
        </w:rPr>
        <w:t xml:space="preserve"> is used </w:t>
      </w:r>
      <w:r w:rsidR="00A039A8">
        <w:rPr>
          <w:lang w:val="en-GB"/>
        </w:rPr>
        <w:t>(</w:t>
      </w:r>
      <w:r w:rsidR="00300A33" w:rsidRPr="00A07C95">
        <w:rPr>
          <w:lang w:val="en-GB"/>
        </w:rPr>
        <w:t xml:space="preserve">made by Paolo </w:t>
      </w:r>
      <w:proofErr w:type="spellStart"/>
      <w:r w:rsidR="00300A33" w:rsidRPr="00A07C95">
        <w:rPr>
          <w:lang w:val="en-GB"/>
        </w:rPr>
        <w:t>Zaffino</w:t>
      </w:r>
      <w:proofErr w:type="spellEnd"/>
      <w:r w:rsidR="00A039A8">
        <w:rPr>
          <w:lang w:val="en-GB"/>
        </w:rPr>
        <w:t>)</w:t>
      </w:r>
      <w:r w:rsidR="00300A33" w:rsidRPr="00A07C95">
        <w:rPr>
          <w:lang w:val="en-GB"/>
        </w:rPr>
        <w:t xml:space="preserve"> </w:t>
      </w:r>
      <w:r w:rsidR="001E4912">
        <w:rPr>
          <w:lang w:val="en-GB"/>
        </w:rPr>
        <w:t xml:space="preserve">and was </w:t>
      </w:r>
      <w:r w:rsidR="00300A33" w:rsidRPr="00A07C95">
        <w:rPr>
          <w:lang w:val="en-GB"/>
        </w:rPr>
        <w:t xml:space="preserve">adapted </w:t>
      </w:r>
      <w:r w:rsidR="001E4912">
        <w:rPr>
          <w:lang w:val="en-GB"/>
        </w:rPr>
        <w:t>for use</w:t>
      </w:r>
      <w:r w:rsidR="00300A33" w:rsidRPr="00A07C95">
        <w:rPr>
          <w:lang w:val="en-GB"/>
        </w:rPr>
        <w:t xml:space="preserve"> with Python 3.8</w:t>
      </w:r>
      <w:r w:rsidR="00EC1626" w:rsidRPr="00A07C95">
        <w:rPr>
          <w:lang w:val="en-GB"/>
        </w:rPr>
        <w:t xml:space="preserve">. </w:t>
      </w:r>
      <w:r w:rsidR="00BB249D" w:rsidRPr="00A07C95">
        <w:rPr>
          <w:lang w:val="en-GB"/>
        </w:rPr>
        <w:t xml:space="preserve">Deformable image registration </w:t>
      </w:r>
      <w:r w:rsidR="00934AB3" w:rsidRPr="00A07C95">
        <w:rPr>
          <w:lang w:val="en-GB"/>
        </w:rPr>
        <w:t xml:space="preserve">(DIR) </w:t>
      </w:r>
      <w:r w:rsidR="00BB249D" w:rsidRPr="00A07C95">
        <w:rPr>
          <w:lang w:val="en-GB"/>
        </w:rPr>
        <w:t xml:space="preserve">was performed using </w:t>
      </w:r>
      <w:proofErr w:type="spellStart"/>
      <w:r w:rsidR="00BB249D" w:rsidRPr="00A07C95">
        <w:rPr>
          <w:lang w:val="en-GB"/>
        </w:rPr>
        <w:t>Plastimatch</w:t>
      </w:r>
      <w:proofErr w:type="spellEnd"/>
      <w:r w:rsidR="00BB249D" w:rsidRPr="00A07C95">
        <w:rPr>
          <w:lang w:val="en-GB"/>
        </w:rPr>
        <w:t xml:space="preserve"> (v1.9.3) local registration on </w:t>
      </w:r>
      <w:r w:rsidR="001E4912">
        <w:rPr>
          <w:lang w:val="en-GB"/>
        </w:rPr>
        <w:t>the</w:t>
      </w:r>
      <w:r w:rsidR="00BB249D" w:rsidRPr="00A07C95">
        <w:rPr>
          <w:lang w:val="en-GB"/>
        </w:rPr>
        <w:t xml:space="preserve"> </w:t>
      </w:r>
      <w:r w:rsidR="002F7526" w:rsidRPr="00A07C95">
        <w:rPr>
          <w:lang w:val="en-GB"/>
        </w:rPr>
        <w:t>C</w:t>
      </w:r>
      <w:r w:rsidR="00BB249D" w:rsidRPr="00A07C95">
        <w:rPr>
          <w:lang w:val="en-GB"/>
        </w:rPr>
        <w:t>TV</w:t>
      </w:r>
      <w:r w:rsidR="002F7526" w:rsidRPr="00A07C95">
        <w:rPr>
          <w:lang w:val="en-GB"/>
        </w:rPr>
        <w:t>.</w:t>
      </w:r>
      <w:r w:rsidR="00BB249D" w:rsidRPr="00A07C95">
        <w:rPr>
          <w:lang w:val="en-GB"/>
        </w:rPr>
        <w:t xml:space="preserve"> </w:t>
      </w:r>
      <w:proofErr w:type="spellStart"/>
      <w:r w:rsidR="00EC1626" w:rsidRPr="00A07C95">
        <w:rPr>
          <w:lang w:val="en-GB"/>
        </w:rPr>
        <w:t>Plastimach</w:t>
      </w:r>
      <w:proofErr w:type="spellEnd"/>
      <w:r w:rsidR="00EC1626" w:rsidRPr="00A07C95">
        <w:rPr>
          <w:lang w:val="en-GB"/>
        </w:rPr>
        <w:t xml:space="preserve"> settings for DIR can be found below</w:t>
      </w:r>
      <w:r w:rsidR="00EC1626" w:rsidRPr="00A07C95">
        <w:rPr>
          <w:i/>
          <w:iCs/>
          <w:lang w:val="en-GB"/>
        </w:rPr>
        <w:t>.</w:t>
      </w:r>
    </w:p>
    <w:p w14:paraId="1338A22B" w14:textId="264E7B6C" w:rsidR="00525932" w:rsidRPr="00A07C95" w:rsidRDefault="00525932" w:rsidP="004022E8">
      <w:pPr>
        <w:pStyle w:val="HTML-voorafopgemaakt"/>
        <w:shd w:val="clear" w:color="auto" w:fill="FFFFFF" w:themeFill="background1"/>
        <w:spacing w:line="480" w:lineRule="auto"/>
        <w:jc w:val="both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The DIR methodology was validated by comparison of the automatically registered prostate COM positions to 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the 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clinical ATP after rigid 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ATS 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registrations and by calculating the 95% 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Hausdorf</w:t>
      </w:r>
      <w:r w:rsidR="005D6314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f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distance</w:t>
      </w:r>
      <w:r w:rsidR="008E062F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(HD95)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of deformed contours to clinically delineated contours on pairs of pre</w:t>
      </w:r>
      <w:r w:rsidR="00360C91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R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images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.</w:t>
      </w:r>
      <w:r w:rsidR="00495DDE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The results </w:t>
      </w:r>
      <w:r w:rsidR="00835947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of this validation </w:t>
      </w:r>
      <w:r w:rsidR="008E062F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for</w:t>
      </w:r>
      <w:r w:rsidR="00835947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</w:t>
      </w:r>
      <w:r w:rsidR="008E062F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HD95 w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ere</w:t>
      </w:r>
      <w:r w:rsidR="008E062F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</w:t>
      </w:r>
      <w:r w:rsidR="0047775B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on average </w:t>
      </w:r>
      <w:r w:rsidR="00135DF4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2.</w:t>
      </w:r>
      <w:r w:rsidR="009D16EB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9</w:t>
      </w:r>
      <w:r w:rsidR="00935F58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</w:t>
      </w:r>
      <w:r w:rsidR="00135DF4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m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,</w:t>
      </w:r>
      <w:r w:rsidR="009D16EB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and </w:t>
      </w:r>
      <w:r w:rsidR="005D6314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the </w:t>
      </w:r>
      <w:r w:rsidR="009D16EB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ean surface distance was 1 mm.</w:t>
      </w:r>
      <w:r w:rsidR="00FC5AE8"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</w:t>
      </w:r>
    </w:p>
    <w:p w14:paraId="4728ABE1" w14:textId="77777777" w:rsidR="00EC1626" w:rsidRPr="00A07C95" w:rsidRDefault="00EC1626" w:rsidP="004022E8">
      <w:pPr>
        <w:pStyle w:val="HTML-voorafopgemaakt"/>
        <w:shd w:val="clear" w:color="auto" w:fill="FFFFFF" w:themeFill="background1"/>
        <w:spacing w:line="480" w:lineRule="auto"/>
        <w:jc w:val="both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26D199CB" w14:textId="6800E36E" w:rsidR="00525932" w:rsidRPr="00A07C95" w:rsidRDefault="00525932" w:rsidP="004022E8">
      <w:pPr>
        <w:pStyle w:val="HTML-voorafopgemaakt"/>
        <w:shd w:val="clear" w:color="auto" w:fill="FFFFFF" w:themeFill="background1"/>
        <w:spacing w:line="480" w:lineRule="auto"/>
        <w:jc w:val="both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The 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center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of mass (COM) position of the CTV prostate on all MR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images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was calculated from the contours warped by the deformable registration. The COM positions were assigned a time equal to the acquisition timestamps of the MR</w:t>
      </w:r>
      <w:r w:rsidR="001E491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images</w:t>
      </w: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.</w:t>
      </w:r>
    </w:p>
    <w:p w14:paraId="2F24ED4D" w14:textId="77777777" w:rsidR="00617BC8" w:rsidRPr="00A07C95" w:rsidRDefault="00617BC8" w:rsidP="00BD4AD8">
      <w:pPr>
        <w:spacing w:line="480" w:lineRule="auto"/>
        <w:rPr>
          <w:b/>
          <w:bCs/>
          <w:i/>
          <w:iCs/>
          <w:lang w:val="en-GB"/>
        </w:rPr>
      </w:pPr>
    </w:p>
    <w:p w14:paraId="30405972" w14:textId="2B261BC6" w:rsidR="00300A3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val="en-GB" w:eastAsia="en-US"/>
        </w:rPr>
        <w:t>Plastimatch</w:t>
      </w:r>
      <w:proofErr w:type="spellEnd"/>
      <w:r w:rsidRPr="00A07C95">
        <w:rPr>
          <w:rFonts w:asciiTheme="minorHAnsi" w:eastAsiaTheme="minorHAnsi" w:hAnsiTheme="minorHAnsi" w:cstheme="minorBidi"/>
          <w:b/>
          <w:bCs/>
          <w:i/>
          <w:iCs/>
          <w:sz w:val="22"/>
          <w:szCs w:val="22"/>
          <w:lang w:val="en-GB" w:eastAsia="en-US"/>
        </w:rPr>
        <w:t xml:space="preserve"> settings</w:t>
      </w:r>
    </w:p>
    <w:p w14:paraId="6C4709B4" w14:textId="77777777" w:rsidR="00300A33" w:rsidRPr="00A07C95" w:rsidRDefault="00300A3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01D89245" w14:textId="01EC49BE" w:rsidR="00347C7F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[GLOBAL]</w:t>
      </w:r>
    </w:p>
    <w:p w14:paraId="405957DF" w14:textId="0AB94D56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fixed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cropped_moving.nrrd</w:t>
      </w:r>
      <w:proofErr w:type="spellEnd"/>
    </w:p>
    <w:p w14:paraId="3E8CE9F7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oving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cropped_fixed.nrrd</w:t>
      </w:r>
      <w:proofErr w:type="spellEnd"/>
    </w:p>
    <w:p w14:paraId="3EF88E69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xform_out=Bsplinefile.txt</w:t>
      </w:r>
    </w:p>
    <w:p w14:paraId="607C1847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13BC363C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[STAGE]</w:t>
      </w:r>
    </w:p>
    <w:p w14:paraId="3679587D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xform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rigid</w:t>
      </w:r>
    </w:p>
    <w:p w14:paraId="68449231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optim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versor</w:t>
      </w:r>
      <w:proofErr w:type="spellEnd"/>
    </w:p>
    <w:p w14:paraId="29A95963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impl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itk</w:t>
      </w:r>
      <w:proofErr w:type="spellEnd"/>
    </w:p>
    <w:p w14:paraId="60D700E8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lastRenderedPageBreak/>
        <w:t>metric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se</w:t>
      </w:r>
      <w:proofErr w:type="spellEnd"/>
    </w:p>
    <w:p w14:paraId="334AAB3C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ax_its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100</w:t>
      </w:r>
    </w:p>
    <w:p w14:paraId="5297E64D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convergence_tol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3</w:t>
      </w:r>
    </w:p>
    <w:p w14:paraId="286AF915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grad_tol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1</w:t>
      </w:r>
    </w:p>
    <w:p w14:paraId="2AE25DB1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res=1 1 1</w:t>
      </w:r>
    </w:p>
    <w:p w14:paraId="49311895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7B88D854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[STAGE]</w:t>
      </w:r>
    </w:p>
    <w:p w14:paraId="4BE0044D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xform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bspline</w:t>
      </w:r>
      <w:proofErr w:type="spellEnd"/>
    </w:p>
    <w:p w14:paraId="6C11EC7D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optim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lbfgsb</w:t>
      </w:r>
      <w:proofErr w:type="spellEnd"/>
    </w:p>
    <w:p w14:paraId="06AA748B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impl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plastimatch</w:t>
      </w:r>
      <w:proofErr w:type="spellEnd"/>
    </w:p>
    <w:p w14:paraId="5445B929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etric=</w:t>
      </w: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se</w:t>
      </w:r>
      <w:proofErr w:type="spellEnd"/>
    </w:p>
    <w:p w14:paraId="11DD2A5F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max_its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100</w:t>
      </w:r>
    </w:p>
    <w:p w14:paraId="6CAF3522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demons_std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10</w:t>
      </w:r>
    </w:p>
    <w:p w14:paraId="18964327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grid_spac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5 5 5</w:t>
      </w:r>
    </w:p>
    <w:p w14:paraId="579AF4ED" w14:textId="77777777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res=1 1 1</w:t>
      </w:r>
    </w:p>
    <w:p w14:paraId="2ACD16B1" w14:textId="6EB3060E" w:rsidR="00082473" w:rsidRPr="00A07C95" w:rsidRDefault="00082473" w:rsidP="00BD4AD8">
      <w:pPr>
        <w:pStyle w:val="HTML-voorafopgemaakt"/>
        <w:shd w:val="clear" w:color="auto" w:fill="FFFFFF" w:themeFill="background1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proofErr w:type="spellStart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regularization_lambda</w:t>
      </w:r>
      <w:proofErr w:type="spellEnd"/>
      <w:r w:rsidRPr="00A07C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=0.01</w:t>
      </w:r>
    </w:p>
    <w:p w14:paraId="433D5B42" w14:textId="1DD09F62" w:rsidR="0068674F" w:rsidRPr="00A07C95" w:rsidRDefault="0068674F">
      <w:pPr>
        <w:rPr>
          <w:rFonts w:cstheme="minorHAnsi"/>
          <w:lang w:val="en-GB"/>
        </w:rPr>
      </w:pPr>
      <w:r w:rsidRPr="00A07C95">
        <w:rPr>
          <w:rFonts w:cstheme="minorHAnsi"/>
          <w:lang w:val="en-GB"/>
        </w:rPr>
        <w:br w:type="page"/>
      </w:r>
    </w:p>
    <w:p w14:paraId="1106C259" w14:textId="3AA253FE" w:rsidR="00B72C12" w:rsidRPr="00A07C95" w:rsidRDefault="00B72C12" w:rsidP="00B72C12">
      <w:pPr>
        <w:pStyle w:val="Lijstalinea"/>
        <w:numPr>
          <w:ilvl w:val="0"/>
          <w:numId w:val="13"/>
        </w:numPr>
        <w:spacing w:line="480" w:lineRule="auto"/>
        <w:rPr>
          <w:rFonts w:cstheme="minorHAnsi"/>
          <w:b/>
          <w:bCs/>
          <w:lang w:val="en-GB"/>
        </w:rPr>
      </w:pPr>
      <w:r w:rsidRPr="00A07C95">
        <w:rPr>
          <w:rFonts w:cstheme="minorHAnsi"/>
          <w:b/>
          <w:bCs/>
          <w:lang w:val="en-GB"/>
        </w:rPr>
        <w:lastRenderedPageBreak/>
        <w:t>Description and fit of the motion model</w:t>
      </w:r>
    </w:p>
    <w:p w14:paraId="01EFB8B7" w14:textId="23C007A6" w:rsidR="00C03FFC" w:rsidRPr="00A07C95" w:rsidRDefault="00C03FFC" w:rsidP="004022E8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>We assumed th</w:t>
      </w:r>
      <w:r w:rsidR="001E4912">
        <w:rPr>
          <w:lang w:val="en-US"/>
        </w:rPr>
        <w:t>at</w:t>
      </w:r>
      <w:r w:rsidRPr="00A07C95">
        <w:rPr>
          <w:lang w:val="en-US"/>
        </w:rPr>
        <w:t xml:space="preserve"> equation of motion for each prostate COM x(t) is given by the classic Langevin equation for Brownian motion in</w:t>
      </w:r>
      <w:r w:rsidR="00EB231D" w:rsidRPr="00A07C95">
        <w:rPr>
          <w:lang w:val="en-US"/>
        </w:rPr>
        <w:t xml:space="preserve"> a viscous fluid in</w:t>
      </w:r>
      <w:r w:rsidRPr="00A07C95">
        <w:rPr>
          <w:lang w:val="en-US"/>
        </w:rPr>
        <w:t xml:space="preserve"> the presence of a conservative fo</w:t>
      </w:r>
      <w:r w:rsidR="00347C7F" w:rsidRPr="00A07C95">
        <w:rPr>
          <w:lang w:val="en-US"/>
        </w:rPr>
        <w:t>rce</w:t>
      </w:r>
      <w:r w:rsidR="001E4912">
        <w:rPr>
          <w:lang w:val="en-US"/>
        </w:rPr>
        <w:t>;</w:t>
      </w:r>
      <w:r w:rsidR="00347C7F" w:rsidRPr="00A07C95">
        <w:rPr>
          <w:lang w:val="en-US"/>
        </w:rPr>
        <w:t xml:space="preserve"> for example</w:t>
      </w:r>
      <w:r w:rsidR="001E4912">
        <w:rPr>
          <w:lang w:val="en-US"/>
        </w:rPr>
        <w:t>,</w:t>
      </w:r>
      <w:r w:rsidR="00347C7F" w:rsidRPr="00A07C95">
        <w:rPr>
          <w:lang w:val="en-US"/>
        </w:rPr>
        <w:t xml:space="preserve"> see</w:t>
      </w:r>
      <w:r w:rsidR="00C744A1" w:rsidRPr="00A07C95">
        <w:rPr>
          <w:lang w:val="en-US"/>
        </w:rPr>
        <w:t xml:space="preserve"> </w:t>
      </w:r>
      <w:r w:rsidR="00347C7F" w:rsidRPr="00A07C95">
        <w:rPr>
          <w:lang w:val="en-US"/>
        </w:rPr>
        <w:t>[</w:t>
      </w:r>
      <w:r w:rsidR="00D52634" w:rsidRPr="00A07C95">
        <w:rPr>
          <w:lang w:val="en-US"/>
        </w:rPr>
        <w:t>S1</w:t>
      </w:r>
      <w:r w:rsidR="00347C7F" w:rsidRPr="00A07C95">
        <w:rPr>
          <w:lang w:val="en-US"/>
        </w:rPr>
        <w:t>]</w:t>
      </w:r>
      <w:r w:rsidR="00D52634" w:rsidRPr="00A07C95">
        <w:rPr>
          <w:lang w:val="en-US"/>
        </w:rPr>
        <w:t>,</w:t>
      </w:r>
    </w:p>
    <w:p w14:paraId="648DEF90" w14:textId="44C17738" w:rsidR="00C03FFC" w:rsidRPr="00A07C95" w:rsidRDefault="00C03FFC" w:rsidP="004022E8">
      <w:pPr>
        <w:spacing w:line="480" w:lineRule="auto"/>
        <w:jc w:val="both"/>
        <w:rPr>
          <w:lang w:val="en-US"/>
        </w:rPr>
      </w:pPr>
      <m:oMath>
        <m:r>
          <w:rPr>
            <w:rFonts w:ascii="Cambria Math" w:hAnsi="Cambria Math"/>
            <w:lang w:val="en-US"/>
          </w:rPr>
          <m:t>γ</m:t>
        </m:r>
        <m:acc>
          <m:accPr>
            <m:chr m:val="̇"/>
            <m:ctrlPr>
              <w:rPr>
                <w:rFonts w:ascii="Cambria Math" w:hAnsi="Cambria Math"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  <w:lang w:val="en-US"/>
          </w:rPr>
          <m:t>=-∇</m:t>
        </m:r>
        <m:r>
          <w:rPr>
            <w:rFonts w:ascii="Cambria Math" w:hAnsi="Cambria Math"/>
            <w:lang w:val="en-US"/>
          </w:rPr>
          <m:t>U</m:t>
        </m:r>
        <m:r>
          <m:rPr>
            <m:sty m:val="p"/>
          </m:rP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Pr="00A07C95">
        <w:rPr>
          <w:lang w:val="en-US"/>
        </w:rPr>
        <w:tab/>
        <w:t>(S1)</w:t>
      </w:r>
    </w:p>
    <w:p w14:paraId="17B321C8" w14:textId="4F7B700E" w:rsidR="0059028A" w:rsidRPr="00A07C95" w:rsidRDefault="001E4912" w:rsidP="00EB231D">
      <w:pPr>
        <w:spacing w:line="480" w:lineRule="auto"/>
        <w:jc w:val="both"/>
        <w:rPr>
          <w:rFonts w:eastAsiaTheme="minorEastAsia"/>
          <w:lang w:val="en-US"/>
        </w:rPr>
      </w:pPr>
      <w:r>
        <w:rPr>
          <w:lang w:val="en-US"/>
        </w:rPr>
        <w:t>w</w:t>
      </w:r>
      <w:r w:rsidR="00C03FFC" w:rsidRPr="00A07C95">
        <w:rPr>
          <w:lang w:val="en-US"/>
        </w:rPr>
        <w:t xml:space="preserve">here </w:t>
      </w:r>
      <m:oMath>
        <m:r>
          <w:rPr>
            <w:rFonts w:ascii="Cambria Math" w:hAnsi="Cambria Math"/>
            <w:lang w:val="en-US"/>
          </w:rPr>
          <m:t>γ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</m:oMath>
      <w:r w:rsidR="00C03FFC" w:rsidRPr="00A07C95">
        <w:rPr>
          <w:lang w:val="en-US"/>
        </w:rPr>
        <w:t>is the drag-related damping constant</w:t>
      </w:r>
      <w:r w:rsidR="00EB231D" w:rsidRPr="00A07C95">
        <w:rPr>
          <w:lang w:val="en-US"/>
        </w:rPr>
        <w:t xml:space="preserve"> and the potential energy is assumed to be of </w:t>
      </w:r>
      <w:r>
        <w:rPr>
          <w:lang w:val="en-US"/>
        </w:rPr>
        <w:t xml:space="preserve">the </w:t>
      </w:r>
      <w:r w:rsidR="00EB231D" w:rsidRPr="00A07C95">
        <w:rPr>
          <w:lang w:val="en-US"/>
        </w:rPr>
        <w:t xml:space="preserve">harmonic form </w:t>
      </w:r>
      <m:oMath>
        <m:r>
          <w:rPr>
            <w:rFonts w:ascii="Cambria Math" w:hAnsi="Cambria Math"/>
            <w:lang w:val="en-US"/>
          </w:rPr>
          <m:t>U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λ(x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eq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den>
        </m:f>
      </m:oMath>
      <w:r w:rsidR="00EB231D" w:rsidRPr="00A07C95">
        <w:rPr>
          <w:rFonts w:eastAsiaTheme="minorEastAsia"/>
          <w:lang w:val="en-US"/>
        </w:rPr>
        <w:t xml:space="preserve">, centered around the equilibrium positio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eq</m:t>
            </m:r>
          </m:sub>
        </m:sSub>
      </m:oMath>
      <w:r w:rsidR="00EB231D" w:rsidRPr="00A07C95">
        <w:rPr>
          <w:lang w:val="en-US"/>
        </w:rPr>
        <w:t>.</w:t>
      </w:r>
      <w:r w:rsidR="00C03FFC" w:rsidRPr="00A07C95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="00C03FFC" w:rsidRPr="00A07C95">
        <w:rPr>
          <w:lang w:val="en-US"/>
        </w:rPr>
        <w:t xml:space="preserve">last contribution is the stochastic force F(t) which on average is zero, </w:t>
      </w:r>
      <m:oMath>
        <m:d>
          <m:dPr>
            <m:begChr m:val="〈"/>
            <m:endChr m:val="〉"/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F</m:t>
            </m:r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  <w:lang w:val="en-US"/>
          </w:rPr>
          <m:t>=0</m:t>
        </m:r>
      </m:oMath>
      <w:r w:rsidR="00C03FFC" w:rsidRPr="00A07C95">
        <w:rPr>
          <w:lang w:val="en-US"/>
        </w:rPr>
        <w:t xml:space="preserve">, and is uncorrelated in time </w:t>
      </w:r>
      <m:oMath>
        <m:d>
          <m:dPr>
            <m:begChr m:val="〈"/>
            <m:endChr m:val="〉"/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)</m:t>
            </m:r>
            <m:r>
              <w:rPr>
                <w:rFonts w:ascii="Cambria Math" w:hAnsi="Cambria Math"/>
                <w:lang w:val="en-US"/>
              </w:rPr>
              <m:t>F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(</m:t>
            </m:r>
            <m:r>
              <w:rPr>
                <w:rFonts w:ascii="Cambria Math" w:hAnsi="Cambria Math"/>
                <w:lang w:val="en-US"/>
              </w:rPr>
              <m:t>t'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)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2D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γ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δ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'</m:t>
            </m:r>
          </m:e>
        </m:d>
      </m:oMath>
      <w:r w:rsidR="00C03FFC" w:rsidRPr="00A07C95">
        <w:rPr>
          <w:lang w:val="en-US"/>
        </w:rPr>
        <w:t>.</w:t>
      </w:r>
      <w:r w:rsidR="00E21416" w:rsidRPr="00A07C95">
        <w:rPr>
          <w:lang w:val="en-US"/>
        </w:rPr>
        <w:t xml:space="preserve"> The magnitude of the forces is related to the observed diffusion, thus we can introduce the diffusion constant </w:t>
      </w:r>
      <w:r w:rsidR="00E21416" w:rsidRPr="00A07C95">
        <w:rPr>
          <w:i/>
          <w:iCs/>
          <w:lang w:val="en-US"/>
        </w:rPr>
        <w:t xml:space="preserve">D </w:t>
      </w:r>
      <w:r w:rsidR="00E21416" w:rsidRPr="00A07C95">
        <w:rPr>
          <w:lang w:val="en-US"/>
        </w:rPr>
        <w:t>here</w:t>
      </w:r>
      <w:r w:rsidR="00E21416" w:rsidRPr="00A07C95">
        <w:rPr>
          <w:i/>
          <w:iCs/>
          <w:lang w:val="en-US"/>
        </w:rPr>
        <w:t>.</w:t>
      </w:r>
      <w:r w:rsidR="00C03FFC" w:rsidRPr="00A07C95">
        <w:rPr>
          <w:lang w:val="en-US"/>
        </w:rPr>
        <w:t xml:space="preserve"> </w:t>
      </w:r>
      <w:r w:rsidR="00E21416" w:rsidRPr="00A07C95">
        <w:rPr>
          <w:lang w:val="en-US"/>
        </w:rPr>
        <w:t xml:space="preserve">In the absence of the restoring force resulting from the harmonic potential we obtain the relation for pure Brownian motion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(x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-x(0))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  <m:r>
          <w:rPr>
            <w:rFonts w:ascii="Cambria Math" w:hAnsi="Cambria Math"/>
            <w:lang w:val="en-US"/>
          </w:rPr>
          <m:t>=6Dt</m:t>
        </m:r>
      </m:oMath>
      <w:r w:rsidR="00E21416" w:rsidRPr="00A07C95">
        <w:rPr>
          <w:rFonts w:eastAsiaTheme="minorEastAsia"/>
          <w:lang w:val="en-US"/>
        </w:rPr>
        <w:t>, which corresponds to the observations by Ballhausen and coworkers</w:t>
      </w:r>
      <w:r w:rsidR="00696BC1" w:rsidRPr="00A07C95">
        <w:rPr>
          <w:rFonts w:eastAsiaTheme="minorEastAsia"/>
          <w:lang w:val="en-US"/>
        </w:rPr>
        <w:t xml:space="preserve"> </w:t>
      </w:r>
      <w:r w:rsidR="00E21416" w:rsidRPr="00A07C95">
        <w:rPr>
          <w:rFonts w:eastAsiaTheme="minorEastAsia"/>
          <w:lang w:val="en-US"/>
        </w:rPr>
        <w:t xml:space="preserve">[S2]. </w:t>
      </w:r>
    </w:p>
    <w:p w14:paraId="49CD0D18" w14:textId="5236CD48" w:rsidR="00EB231D" w:rsidRPr="00A07C95" w:rsidRDefault="00EB231D" w:rsidP="00EB231D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 xml:space="preserve">The resulting Fokker-Planck equation </w:t>
      </w:r>
      <w:r w:rsidR="00E21416" w:rsidRPr="00A07C95">
        <w:rPr>
          <w:lang w:val="en-US"/>
        </w:rPr>
        <w:t xml:space="preserve">that describes </w:t>
      </w:r>
      <w:r w:rsidRPr="00A07C95">
        <w:rPr>
          <w:lang w:val="en-US"/>
        </w:rPr>
        <w:t xml:space="preserve">the dynamics of the probability density function </w:t>
      </w:r>
      <m:oMath>
        <m: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Pr="00A07C95">
        <w:rPr>
          <w:lang w:val="en-US"/>
        </w:rPr>
        <w:t xml:space="preserve"> </w:t>
      </w:r>
      <w:r w:rsidR="00E21416" w:rsidRPr="00A07C95">
        <w:rPr>
          <w:lang w:val="en-US"/>
        </w:rPr>
        <w:t>for the Langevin equation (S1) becomes</w:t>
      </w:r>
    </w:p>
    <w:p w14:paraId="5A7C2C4E" w14:textId="51A9E315" w:rsidR="00EB231D" w:rsidRPr="00A07C95" w:rsidRDefault="008C3FBB" w:rsidP="00EB231D">
      <w:pPr>
        <w:spacing w:line="480" w:lineRule="auto"/>
        <w:jc w:val="both"/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f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,</m:t>
                  </m:r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∂t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γ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∇∙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f(x,t)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∇</m:t>
              </m:r>
              <m:r>
                <w:rPr>
                  <w:rFonts w:ascii="Cambria Math" w:hAnsi="Cambria Math"/>
                  <w:lang w:val="en-US"/>
                </w:rPr>
                <m:t>U(x</m:t>
              </m:r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)+D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∇</m:t>
              </m:r>
            </m:e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lang w:val="en-US"/>
            </w:rPr>
            <m:t>(x,t)</m:t>
          </m:r>
        </m:oMath>
      </m:oMathPara>
    </w:p>
    <w:p w14:paraId="18B5454A" w14:textId="1C02CDB7" w:rsidR="00EB231D" w:rsidRPr="00A07C95" w:rsidRDefault="0003508B">
      <w:pPr>
        <w:spacing w:line="480" w:lineRule="auto"/>
        <w:jc w:val="both"/>
        <w:rPr>
          <w:rFonts w:eastAsiaTheme="minorEastAsia"/>
          <w:lang w:val="en-US"/>
        </w:rPr>
      </w:pPr>
      <w:r>
        <w:rPr>
          <w:lang w:val="en-US"/>
        </w:rPr>
        <w:t>T</w:t>
      </w:r>
      <w:r w:rsidR="00E21416" w:rsidRPr="00A07C95">
        <w:rPr>
          <w:lang w:val="en-US"/>
        </w:rPr>
        <w:t xml:space="preserve">he quadratic potential energy </w:t>
      </w:r>
      <m:oMath>
        <m:r>
          <w:rPr>
            <w:rFonts w:ascii="Cambria Math" w:hAnsi="Cambria Math"/>
            <w:lang w:val="en-US"/>
          </w:rPr>
          <m:t>U(x)</m:t>
        </m:r>
      </m:oMath>
      <w:r w:rsidR="00E21416" w:rsidRPr="00A07C95">
        <w:rPr>
          <w:rFonts w:eastAsiaTheme="minorEastAsia"/>
          <w:lang w:val="en-US"/>
        </w:rPr>
        <w:t xml:space="preserve"> yields the equilibrium distribution</w:t>
      </w:r>
    </w:p>
    <w:p w14:paraId="31460465" w14:textId="2D1F9766" w:rsidR="00E21416" w:rsidRPr="00A07C95" w:rsidRDefault="008C3FBB">
      <w:pPr>
        <w:spacing w:line="480" w:lineRule="auto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eq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lang w:val="en-US"/>
            </w:rPr>
            <m:t>~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lang w:val="en-US"/>
                </w:rPr>
                <m:t>-U(x)/γD</m:t>
              </m:r>
            </m:sup>
          </m:sSup>
        </m:oMath>
      </m:oMathPara>
    </w:p>
    <w:p w14:paraId="61020EFB" w14:textId="7EDD2BEE" w:rsidR="00696BC1" w:rsidRPr="00A07C95" w:rsidRDefault="00E409B2" w:rsidP="004022E8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>Th</w:t>
      </w:r>
      <w:r w:rsidR="0003508B">
        <w:rPr>
          <w:lang w:val="en-US"/>
        </w:rPr>
        <w:t>is</w:t>
      </w:r>
      <w:r w:rsidRPr="00A07C95">
        <w:rPr>
          <w:lang w:val="en-US"/>
        </w:rPr>
        <w:t xml:space="preserve"> relates the parameters describing </w:t>
      </w:r>
      <w:r w:rsidR="0003508B">
        <w:rPr>
          <w:lang w:val="en-US"/>
        </w:rPr>
        <w:t xml:space="preserve">the </w:t>
      </w:r>
      <w:r w:rsidR="006C1F3D" w:rsidRPr="00A07C95">
        <w:rPr>
          <w:lang w:val="en-US"/>
        </w:rPr>
        <w:t xml:space="preserve">microscopic dynamics </w:t>
      </w:r>
      <w:r w:rsidRPr="00A07C95">
        <w:rPr>
          <w:lang w:val="en-US"/>
        </w:rPr>
        <w:t xml:space="preserve">within the body to the observed intrafraction standard deviation of the prostate </w:t>
      </w:r>
      <w:r w:rsidRPr="00A07C95">
        <w:rPr>
          <w:rFonts w:ascii="Cambria Math" w:hAnsi="Cambria Math"/>
          <w:i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/>
            <w:lang w:val="en-US"/>
          </w:rPr>
          <m:t>=λ/</m:t>
        </m:r>
        <m:r>
          <w:rPr>
            <w:rFonts w:ascii="Cambria Math" w:hAnsi="Cambria Math"/>
            <w:lang w:val="en-US"/>
          </w:rPr>
          <m:t>γD</m:t>
        </m:r>
      </m:oMath>
      <w:r w:rsidRPr="00A07C95">
        <w:rPr>
          <w:rFonts w:ascii="Cambria Math" w:eastAsiaTheme="minorEastAsia" w:hAnsi="Cambria Math"/>
          <w:i/>
          <w:lang w:val="en-US"/>
        </w:rPr>
        <w:t>.</w:t>
      </w:r>
    </w:p>
    <w:p w14:paraId="203213D3" w14:textId="3BA3BBF8" w:rsidR="00C03FFC" w:rsidRPr="00A07C95" w:rsidRDefault="00C03FFC" w:rsidP="004022E8">
      <w:pPr>
        <w:spacing w:line="480" w:lineRule="auto"/>
        <w:jc w:val="both"/>
        <w:rPr>
          <w:lang w:val="en-US"/>
        </w:rPr>
      </w:pPr>
    </w:p>
    <w:p w14:paraId="3C2F578D" w14:textId="2CCFF04E" w:rsidR="00C03FFC" w:rsidRPr="00A07C95" w:rsidRDefault="00C03FFC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>At long timescales</w:t>
      </w:r>
      <w:r w:rsidR="0003508B">
        <w:rPr>
          <w:lang w:val="en-US"/>
        </w:rPr>
        <w:t>,</w:t>
      </w:r>
      <w:r w:rsidR="00E409B2" w:rsidRPr="00A07C95">
        <w:rPr>
          <w:lang w:val="en-US"/>
        </w:rPr>
        <w:t xml:space="preserve"> </w:t>
      </w:r>
      <w:r w:rsidRPr="00A07C95">
        <w:rPr>
          <w:lang w:val="en-US"/>
        </w:rPr>
        <w:t>the stationary equilibrium distribution is reached</w:t>
      </w:r>
      <w:r w:rsidR="00E409B2" w:rsidRPr="00A07C95">
        <w:rPr>
          <w:lang w:val="en-US"/>
        </w:rPr>
        <w:t xml:space="preserve">. Assuming an initial Gaussian distribution of prostate positions given by </w:t>
      </w:r>
      <m:oMath>
        <m: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=0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N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;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0</m:t>
                </m:r>
              </m:sub>
            </m:sSub>
          </m:e>
        </m:d>
      </m:oMath>
      <w:r w:rsidR="00696BC1" w:rsidRPr="00A07C95">
        <w:rPr>
          <w:lang w:val="en-US"/>
        </w:rPr>
        <w:t>.</w:t>
      </w:r>
    </w:p>
    <w:p w14:paraId="7F3E8426" w14:textId="63A371F7" w:rsidR="00C03FFC" w:rsidRPr="00A07C95" w:rsidRDefault="00C03FFC" w:rsidP="004022E8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lastRenderedPageBreak/>
        <w:t xml:space="preserve">The solution of the above Fokker-Planck equation subject to this boundary condition yields a </w:t>
      </w:r>
      <w:r w:rsidR="00E409B2" w:rsidRPr="00A07C95">
        <w:rPr>
          <w:lang w:val="en-US"/>
        </w:rPr>
        <w:t>generalized</w:t>
      </w:r>
      <w:r w:rsidRPr="00A07C95">
        <w:rPr>
          <w:lang w:val="en-US"/>
        </w:rPr>
        <w:t xml:space="preserve"> Gaussian distribution for the probability density function,</w:t>
      </w:r>
    </w:p>
    <w:p w14:paraId="1C60B465" w14:textId="77777777" w:rsidR="00C03FFC" w:rsidRPr="00A07C95" w:rsidRDefault="00C03FFC" w:rsidP="004022E8">
      <w:pPr>
        <w:spacing w:line="48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  <m:r>
                    <w:rPr>
                      <w:rFonts w:ascii="Cambria Math" w:hAnsi="Cambria Math"/>
                      <w:lang w:val="en-US"/>
                    </w:rPr>
                    <m:t>π</m:t>
                  </m:r>
                </m:e>
              </m:rad>
              <m:r>
                <w:rPr>
                  <w:rFonts w:ascii="Cambria Math" w:hAnsi="Cambria Math"/>
                  <w:lang w:val="en-US"/>
                </w:rPr>
                <m:t>σ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μ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</m:d>
                </m:den>
              </m:f>
            </m:e>
          </m:d>
        </m:oMath>
      </m:oMathPara>
    </w:p>
    <w:p w14:paraId="465EE43C" w14:textId="10580B17" w:rsidR="006C1F3D" w:rsidRPr="00A07C95" w:rsidRDefault="00C03FFC">
      <w:pPr>
        <w:spacing w:line="480" w:lineRule="auto"/>
        <w:jc w:val="both"/>
        <w:rPr>
          <w:rFonts w:eastAsiaTheme="minorEastAsia"/>
          <w:lang w:val="en-US"/>
        </w:rPr>
      </w:pPr>
      <w:r w:rsidRPr="00A07C95">
        <w:rPr>
          <w:lang w:val="en-US"/>
        </w:rPr>
        <w:t>With</w:t>
      </w:r>
      <w:r w:rsidR="006C1F3D" w:rsidRPr="00A07C95">
        <w:rPr>
          <w:lang w:val="en-US"/>
        </w:rPr>
        <w:t xml:space="preserve"> the time-dependent mean and standard deviation of the distribution given by</w:t>
      </w:r>
      <w:r w:rsidRPr="00A07C95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μ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Pr="00A07C95">
        <w:rPr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σ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="006C1F3D" w:rsidRPr="00A07C95">
        <w:rPr>
          <w:rFonts w:eastAsiaTheme="minorEastAsia"/>
          <w:lang w:val="en-US"/>
        </w:rPr>
        <w:t>, which are given in the main text and read</w:t>
      </w:r>
    </w:p>
    <w:p w14:paraId="03FDD9CE" w14:textId="3F49DB03" w:rsidR="006C1F3D" w:rsidRPr="00A07C95" w:rsidRDefault="006C1F3D">
      <w:pPr>
        <w:spacing w:line="480" w:lineRule="auto"/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μ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0</m:t>
              </m:r>
            </m:sub>
          </m:sSub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</m:fName>
            <m:e>
              <m:r>
                <w:rPr>
                  <w:rFonts w:ascii="Cambria Math" w:hAnsi="Cambria Math"/>
                  <w:lang w:val="en-US"/>
                </w:rPr>
                <m:t>(-t/τ)</m:t>
              </m:r>
            </m:e>
          </m:func>
        </m:oMath>
      </m:oMathPara>
    </w:p>
    <w:p w14:paraId="38645B1A" w14:textId="65B1C4C8" w:rsidR="006C1F3D" w:rsidRPr="00A07C95" w:rsidRDefault="006C1F3D">
      <w:pPr>
        <w:spacing w:line="480" w:lineRule="auto"/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σ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1+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-2</m:t>
                  </m:r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/</m:t>
                  </m:r>
                  <m:r>
                    <w:rPr>
                      <w:rFonts w:ascii="Cambria Math" w:hAnsi="Cambria Math"/>
                      <w:lang w:val="en-GB"/>
                    </w:rPr>
                    <m:t>τ</m:t>
                  </m:r>
                </m:e>
              </m:d>
            </m:e>
          </m:rad>
        </m:oMath>
      </m:oMathPara>
    </w:p>
    <w:p w14:paraId="7DEB838F" w14:textId="6357080D" w:rsidR="006C1F3D" w:rsidRPr="00A07C95" w:rsidRDefault="006C1F3D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>In these equations we introduce</w:t>
      </w:r>
      <w:r w:rsidR="0059028A" w:rsidRPr="00A07C95">
        <w:rPr>
          <w:lang w:val="en-US"/>
        </w:rPr>
        <w:t>d</w:t>
      </w:r>
      <w:r w:rsidRPr="00A07C95">
        <w:rPr>
          <w:lang w:val="en-US"/>
        </w:rPr>
        <w:t xml:space="preserve"> the characteristic timescale </w:t>
      </w:r>
      <m:oMath>
        <m:r>
          <w:rPr>
            <w:rFonts w:ascii="Cambria Math" w:hAnsi="Cambria Math"/>
            <w:lang w:val="en-US"/>
          </w:rPr>
          <m:t>τ</m:t>
        </m:r>
      </m:oMath>
      <w:r w:rsidRPr="00A07C95">
        <w:rPr>
          <w:lang w:val="en-US"/>
        </w:rPr>
        <w:t xml:space="preserve"> of the system, which is also related to the microscopic description of the system and given by </w:t>
      </w:r>
      <m:oMath>
        <m:r>
          <w:rPr>
            <w:rFonts w:ascii="Cambria Math" w:hAnsi="Cambria Math"/>
            <w:lang w:val="en-US"/>
          </w:rPr>
          <m:t>τ=</m:t>
        </m:r>
        <m:r>
          <w:rPr>
            <w:rFonts w:ascii="Cambria Math" w:eastAsiaTheme="minorEastAsia" w:hAnsi="Cambria Math"/>
            <w:lang w:val="en-US"/>
          </w:rPr>
          <m:t>γ/λ</m:t>
        </m:r>
      </m:oMath>
      <w:r w:rsidR="0059028A" w:rsidRPr="00A07C95">
        <w:rPr>
          <w:rFonts w:eastAsiaTheme="minorEastAsia"/>
          <w:lang w:val="en-US"/>
        </w:rPr>
        <w:t>.</w:t>
      </w:r>
    </w:p>
    <w:p w14:paraId="44F553A5" w14:textId="1CDCD874" w:rsidR="00C03FFC" w:rsidRPr="00A07C95" w:rsidRDefault="00C03FFC" w:rsidP="004022E8">
      <w:pPr>
        <w:spacing w:line="480" w:lineRule="auto"/>
        <w:jc w:val="both"/>
        <w:rPr>
          <w:lang w:val="en-US"/>
        </w:rPr>
      </w:pPr>
      <w:r w:rsidRPr="00A07C95">
        <w:rPr>
          <w:lang w:val="en-US"/>
        </w:rPr>
        <w:t xml:space="preserve">For the averaged position and the squared </w:t>
      </w:r>
      <w:r w:rsidR="0068674F" w:rsidRPr="00A07C95">
        <w:rPr>
          <w:lang w:val="en-US"/>
        </w:rPr>
        <w:t>position</w:t>
      </w:r>
      <w:r w:rsidRPr="00A07C95">
        <w:rPr>
          <w:lang w:val="en-US"/>
        </w:rPr>
        <w:t xml:space="preserve"> we then have</w:t>
      </w:r>
    </w:p>
    <w:p w14:paraId="1296A953" w14:textId="77777777" w:rsidR="00C03FFC" w:rsidRPr="00A07C95" w:rsidRDefault="008C3FBB" w:rsidP="004022E8">
      <w:pPr>
        <w:spacing w:line="480" w:lineRule="auto"/>
        <w:jc w:val="both"/>
        <w:rPr>
          <w:lang w:val="en-US"/>
        </w:rPr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  <w:lang w:val="en-US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r>
            <w:rPr>
              <w:rFonts w:ascii="Cambria Math" w:hAnsi="Cambria Math"/>
              <w:lang w:val="en-US"/>
            </w:rPr>
            <m:t>X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</m:oMath>
      </m:oMathPara>
    </w:p>
    <w:p w14:paraId="38EA9A76" w14:textId="77777777" w:rsidR="00C03FFC" w:rsidRPr="00A07C95" w:rsidRDefault="008C3FBB" w:rsidP="004022E8">
      <w:pPr>
        <w:pStyle w:val="Lijstalinea"/>
        <w:spacing w:line="480" w:lineRule="auto"/>
        <w:ind w:left="360"/>
        <w:jc w:val="both"/>
        <w:rPr>
          <w:lang w:val="en-US"/>
        </w:rPr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</m:oMath>
      </m:oMathPara>
    </w:p>
    <w:p w14:paraId="719AAA7D" w14:textId="5F953872" w:rsidR="0059028A" w:rsidRPr="00A07C95" w:rsidRDefault="00C03FFC" w:rsidP="00252821">
      <w:pPr>
        <w:spacing w:line="480" w:lineRule="auto"/>
        <w:jc w:val="both"/>
        <w:rPr>
          <w:rFonts w:cstheme="minorHAnsi"/>
          <w:lang w:val="en-US"/>
        </w:rPr>
      </w:pPr>
      <w:r w:rsidRPr="00A07C95">
        <w:rPr>
          <w:rFonts w:cstheme="minorHAnsi"/>
          <w:lang w:val="en-US"/>
        </w:rPr>
        <w:t xml:space="preserve">The equations for the average and squared average position were fitted simultaneously to the data for the three main directions using the four parameters </w:t>
      </w:r>
      <m:oMath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0</m:t>
            </m:r>
          </m:sub>
        </m:sSub>
      </m:oMath>
      <w:r w:rsidRPr="00A07C95">
        <w:rPr>
          <w:rFonts w:cstheme="minorHAnsi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0</m:t>
            </m:r>
          </m:sub>
        </m:sSub>
      </m:oMath>
      <w:r w:rsidRPr="00A07C95">
        <w:rPr>
          <w:rFonts w:cstheme="minorHAnsi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σ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</m:t>
            </m:r>
          </m:sub>
        </m:sSub>
      </m:oMath>
      <w:r w:rsidRPr="00A07C95">
        <w:rPr>
          <w:rFonts w:cstheme="minorHAnsi"/>
          <w:lang w:val="en-US"/>
        </w:rPr>
        <w:t>,</w:t>
      </w:r>
      <w:r w:rsidR="0003508B">
        <w:rPr>
          <w:rFonts w:cstheme="minorHAnsi"/>
          <w:lang w:val="en-US"/>
        </w:rPr>
        <w:t xml:space="preserve"> and</w:t>
      </w:r>
      <w:r w:rsidRPr="00A07C95">
        <w:rPr>
          <w:rFonts w:cstheme="minorHAnsi"/>
          <w:lang w:val="en-US"/>
        </w:rPr>
        <w:t xml:space="preserve"> </w:t>
      </w:r>
      <m:oMath>
        <m:r>
          <w:rPr>
            <w:rFonts w:ascii="Cambria Math" w:hAnsi="Cambria Math" w:cstheme="minorHAnsi"/>
            <w:lang w:val="en-US"/>
          </w:rPr>
          <m:t>τ</m:t>
        </m:r>
      </m:oMath>
      <w:r w:rsidRPr="00A07C95">
        <w:rPr>
          <w:rFonts w:cstheme="minorHAnsi"/>
          <w:lang w:val="en-US"/>
        </w:rPr>
        <w:t>.</w:t>
      </w:r>
    </w:p>
    <w:p w14:paraId="43B02FB9" w14:textId="00D3B2DD" w:rsidR="0059028A" w:rsidRPr="00A07C95" w:rsidRDefault="0003508B" w:rsidP="00252821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C03FFC" w:rsidRPr="00A07C95">
        <w:rPr>
          <w:rFonts w:cstheme="minorHAnsi"/>
          <w:lang w:val="en-US"/>
        </w:rPr>
        <w:t>o equate the equilibrium positions</w:t>
      </w:r>
      <w:r w:rsidR="0059028A" w:rsidRPr="00A07C95">
        <w:rPr>
          <w:rFonts w:cstheme="minorHAnsi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eq</m:t>
            </m:r>
          </m:sub>
        </m:sSub>
      </m:oMath>
      <w:r w:rsidR="00C03FFC" w:rsidRPr="00A07C95">
        <w:rPr>
          <w:rFonts w:cstheme="minorHAnsi"/>
          <w:lang w:val="en-US"/>
        </w:rPr>
        <w:t xml:space="preserve"> for all patients</w:t>
      </w:r>
      <w:r>
        <w:rPr>
          <w:rFonts w:cstheme="minorHAnsi"/>
          <w:lang w:val="en-US"/>
        </w:rPr>
        <w:t>,</w:t>
      </w:r>
      <w:r w:rsidR="00C03FFC" w:rsidRPr="00A07C95">
        <w:rPr>
          <w:rFonts w:cstheme="minorHAnsi"/>
          <w:lang w:val="en-US"/>
        </w:rPr>
        <w:t xml:space="preserve"> we defined the patient-specific equilibrium position </w:t>
      </w:r>
      <w:r>
        <w:rPr>
          <w:rFonts w:cstheme="minorHAnsi"/>
          <w:lang w:val="en-US"/>
        </w:rPr>
        <w:t>as</w:t>
      </w:r>
      <w:r w:rsidR="00C03FFC" w:rsidRPr="00A07C95">
        <w:rPr>
          <w:rFonts w:cstheme="minorHAnsi"/>
          <w:lang w:val="en-US"/>
        </w:rPr>
        <w:t xml:space="preserve"> the average COM position of the observations taken after 30 min, which is longer than the fitted relaxation time</w:t>
      </w:r>
      <w:r w:rsidR="0059028A" w:rsidRPr="00A07C95">
        <w:rPr>
          <w:rFonts w:cstheme="minorHAnsi"/>
          <w:lang w:val="en-US"/>
        </w:rPr>
        <w:t>.</w:t>
      </w:r>
      <w:r w:rsidR="00C03FFC" w:rsidRPr="00A07C95">
        <w:rPr>
          <w:rFonts w:cstheme="minorHAnsi"/>
          <w:lang w:val="en-US"/>
        </w:rPr>
        <w:t xml:space="preserve"> </w:t>
      </w:r>
    </w:p>
    <w:p w14:paraId="70A0034C" w14:textId="4925C3FA" w:rsidR="00347C7F" w:rsidRPr="00A07C95" w:rsidRDefault="00347C7F" w:rsidP="00BD4AD8">
      <w:pPr>
        <w:spacing w:line="480" w:lineRule="auto"/>
        <w:rPr>
          <w:lang w:val="en-US"/>
        </w:rPr>
      </w:pPr>
      <w:r w:rsidRPr="00A07C95">
        <w:rPr>
          <w:rFonts w:cstheme="minorHAnsi"/>
          <w:lang w:val="en-GB"/>
        </w:rPr>
        <w:t>[</w:t>
      </w:r>
      <w:r w:rsidR="00D52634" w:rsidRPr="00A07C95">
        <w:rPr>
          <w:rFonts w:cstheme="minorHAnsi"/>
          <w:lang w:val="en-GB"/>
        </w:rPr>
        <w:t>S</w:t>
      </w:r>
      <w:r w:rsidRPr="00A07C95">
        <w:rPr>
          <w:rFonts w:cstheme="minorHAnsi"/>
          <w:lang w:val="en-GB"/>
        </w:rPr>
        <w:t>1]</w:t>
      </w:r>
      <w:r w:rsidRPr="00A07C95">
        <w:rPr>
          <w:rFonts w:cstheme="minorHAnsi"/>
          <w:lang w:val="en-GB"/>
        </w:rPr>
        <w:tab/>
      </w:r>
      <w:r w:rsidR="00D52634" w:rsidRPr="00A07C95">
        <w:rPr>
          <w:lang w:val="en-US"/>
        </w:rPr>
        <w:t xml:space="preserve">van </w:t>
      </w:r>
      <w:proofErr w:type="spellStart"/>
      <w:r w:rsidR="00D52634" w:rsidRPr="00A07C95">
        <w:rPr>
          <w:lang w:val="en-US"/>
        </w:rPr>
        <w:t>Kampen</w:t>
      </w:r>
      <w:proofErr w:type="spellEnd"/>
      <w:r w:rsidR="00D52634" w:rsidRPr="00A07C95">
        <w:rPr>
          <w:lang w:val="en-US"/>
        </w:rPr>
        <w:t xml:space="preserve"> NG. Stochastic Processes in Physics and Chemistry. Elsevier; 2007. Chapters 8-9.</w:t>
      </w:r>
    </w:p>
    <w:p w14:paraId="7C05C69D" w14:textId="77777777" w:rsidR="00E21416" w:rsidRDefault="00E21416" w:rsidP="00E21416">
      <w:pPr>
        <w:spacing w:line="480" w:lineRule="auto"/>
        <w:jc w:val="both"/>
        <w:textAlignment w:val="baseline"/>
        <w:rPr>
          <w:rFonts w:ascii="Calibri" w:hAnsi="Calibri" w:cs="Calibri"/>
          <w:noProof/>
        </w:rPr>
      </w:pPr>
      <w:r w:rsidRPr="00A07C95">
        <w:rPr>
          <w:lang w:val="en-US"/>
        </w:rPr>
        <w:t>[S2]</w:t>
      </w:r>
      <w:r w:rsidRPr="00A07C95">
        <w:rPr>
          <w:lang w:val="en-US"/>
        </w:rPr>
        <w:tab/>
      </w:r>
      <w:r w:rsidRPr="00A07C95">
        <w:rPr>
          <w:rFonts w:ascii="Calibri" w:hAnsi="Calibri" w:cs="Calibri"/>
          <w:noProof/>
          <w:lang w:val="en-US"/>
        </w:rPr>
        <w:t xml:space="preserve">Ballhausen H, Li M, Hegemann NS, Ganswindt U, Belka C. Intra-fraction motion of the prostate is a random walk. </w:t>
      </w:r>
      <w:r w:rsidRPr="00A07C95">
        <w:rPr>
          <w:rFonts w:ascii="Calibri" w:hAnsi="Calibri" w:cs="Calibri"/>
          <w:noProof/>
        </w:rPr>
        <w:t>Phys Med Biol 2015;60:549-63</w:t>
      </w:r>
    </w:p>
    <w:p w14:paraId="10B28CF8" w14:textId="5B87A075" w:rsidR="00BB249D" w:rsidRPr="002816B8" w:rsidRDefault="00BB249D" w:rsidP="00B72C12">
      <w:pPr>
        <w:spacing w:line="480" w:lineRule="auto"/>
        <w:jc w:val="both"/>
        <w:rPr>
          <w:lang w:val="en-GB"/>
        </w:rPr>
      </w:pPr>
    </w:p>
    <w:sectPr w:rsidR="00BB249D" w:rsidRPr="002816B8" w:rsidSect="00FD3504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20D4F" w14:textId="77777777" w:rsidR="00C028C9" w:rsidRDefault="00C028C9" w:rsidP="00C028C9">
      <w:pPr>
        <w:spacing w:after="0" w:line="240" w:lineRule="auto"/>
      </w:pPr>
      <w:r>
        <w:separator/>
      </w:r>
    </w:p>
  </w:endnote>
  <w:endnote w:type="continuationSeparator" w:id="0">
    <w:p w14:paraId="19B66B80" w14:textId="77777777" w:rsidR="00C028C9" w:rsidRDefault="00C028C9" w:rsidP="00C02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3103756"/>
      <w:docPartObj>
        <w:docPartGallery w:val="Page Numbers (Bottom of Page)"/>
        <w:docPartUnique/>
      </w:docPartObj>
    </w:sdtPr>
    <w:sdtEndPr/>
    <w:sdtContent>
      <w:p w14:paraId="2D0367AE" w14:textId="349C27C5" w:rsidR="00C028C9" w:rsidRDefault="00C028C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44237B" w14:textId="77777777" w:rsidR="00C028C9" w:rsidRDefault="00C028C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51F89" w14:textId="77777777" w:rsidR="00C028C9" w:rsidRDefault="00C028C9" w:rsidP="00C028C9">
      <w:pPr>
        <w:spacing w:after="0" w:line="240" w:lineRule="auto"/>
      </w:pPr>
      <w:r>
        <w:separator/>
      </w:r>
    </w:p>
  </w:footnote>
  <w:footnote w:type="continuationSeparator" w:id="0">
    <w:p w14:paraId="75C91B6B" w14:textId="77777777" w:rsidR="00C028C9" w:rsidRDefault="00C028C9" w:rsidP="00C028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0F78"/>
    <w:multiLevelType w:val="multilevel"/>
    <w:tmpl w:val="1EB20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C16D2D"/>
    <w:multiLevelType w:val="multilevel"/>
    <w:tmpl w:val="31AE2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990DD0"/>
    <w:multiLevelType w:val="hybridMultilevel"/>
    <w:tmpl w:val="253AA688"/>
    <w:lvl w:ilvl="0" w:tplc="292624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4394B"/>
    <w:multiLevelType w:val="hybridMultilevel"/>
    <w:tmpl w:val="4252CCF2"/>
    <w:lvl w:ilvl="0" w:tplc="03F8A3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E869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EEC3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215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7E9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902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BE2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AAD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844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EAB6242"/>
    <w:multiLevelType w:val="multilevel"/>
    <w:tmpl w:val="6F767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3F3AB1"/>
    <w:multiLevelType w:val="multilevel"/>
    <w:tmpl w:val="95FE9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C816F7"/>
    <w:multiLevelType w:val="multilevel"/>
    <w:tmpl w:val="4A7C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9D32D7"/>
    <w:multiLevelType w:val="multilevel"/>
    <w:tmpl w:val="49A00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F857A4"/>
    <w:multiLevelType w:val="multilevel"/>
    <w:tmpl w:val="D32A7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8C2B7E"/>
    <w:multiLevelType w:val="multilevel"/>
    <w:tmpl w:val="62085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016034"/>
    <w:multiLevelType w:val="hybridMultilevel"/>
    <w:tmpl w:val="59384036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C14F33"/>
    <w:multiLevelType w:val="multilevel"/>
    <w:tmpl w:val="512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EC76F9"/>
    <w:multiLevelType w:val="multilevel"/>
    <w:tmpl w:val="FBB2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836C86"/>
    <w:multiLevelType w:val="multilevel"/>
    <w:tmpl w:val="4E00C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3988886">
    <w:abstractNumId w:val="2"/>
  </w:num>
  <w:num w:numId="2" w16cid:durableId="482476594">
    <w:abstractNumId w:val="11"/>
  </w:num>
  <w:num w:numId="3" w16cid:durableId="556164544">
    <w:abstractNumId w:val="5"/>
  </w:num>
  <w:num w:numId="4" w16cid:durableId="511914833">
    <w:abstractNumId w:val="13"/>
  </w:num>
  <w:num w:numId="5" w16cid:durableId="1205169207">
    <w:abstractNumId w:val="8"/>
  </w:num>
  <w:num w:numId="6" w16cid:durableId="639574705">
    <w:abstractNumId w:val="4"/>
  </w:num>
  <w:num w:numId="7" w16cid:durableId="664169240">
    <w:abstractNumId w:val="7"/>
  </w:num>
  <w:num w:numId="8" w16cid:durableId="375352544">
    <w:abstractNumId w:val="9"/>
  </w:num>
  <w:num w:numId="9" w16cid:durableId="1681084129">
    <w:abstractNumId w:val="1"/>
  </w:num>
  <w:num w:numId="10" w16cid:durableId="335428454">
    <w:abstractNumId w:val="6"/>
  </w:num>
  <w:num w:numId="11" w16cid:durableId="1327320504">
    <w:abstractNumId w:val="3"/>
  </w:num>
  <w:num w:numId="12" w16cid:durableId="409277452">
    <w:abstractNumId w:val="12"/>
  </w:num>
  <w:num w:numId="13" w16cid:durableId="90131243">
    <w:abstractNumId w:val="10"/>
  </w:num>
  <w:num w:numId="14" w16cid:durableId="42738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we2fa80asxrew5s0vev5n0z9seepp5rsz&quot;&gt;My EndNote Library&lt;record-ids&gt;&lt;item&gt;114&lt;/item&gt;&lt;item&gt;117&lt;/item&gt;&lt;item&gt;118&lt;/item&gt;&lt;item&gt;119&lt;/item&gt;&lt;item&gt;120&lt;/item&gt;&lt;/record-ids&gt;&lt;/item&gt;&lt;/Libraries&gt;"/>
  </w:docVars>
  <w:rsids>
    <w:rsidRoot w:val="005E3AF5"/>
    <w:rsid w:val="000010D3"/>
    <w:rsid w:val="00001EA3"/>
    <w:rsid w:val="00001EBF"/>
    <w:rsid w:val="00002C05"/>
    <w:rsid w:val="00002C68"/>
    <w:rsid w:val="00003E55"/>
    <w:rsid w:val="00003E75"/>
    <w:rsid w:val="000057DF"/>
    <w:rsid w:val="000079FF"/>
    <w:rsid w:val="00007FD7"/>
    <w:rsid w:val="00010106"/>
    <w:rsid w:val="00010179"/>
    <w:rsid w:val="00010A37"/>
    <w:rsid w:val="000123C6"/>
    <w:rsid w:val="00012584"/>
    <w:rsid w:val="000128CE"/>
    <w:rsid w:val="000137B4"/>
    <w:rsid w:val="00015650"/>
    <w:rsid w:val="000166BA"/>
    <w:rsid w:val="000215C0"/>
    <w:rsid w:val="000217D2"/>
    <w:rsid w:val="000239BC"/>
    <w:rsid w:val="0002460A"/>
    <w:rsid w:val="000249FE"/>
    <w:rsid w:val="000252E4"/>
    <w:rsid w:val="00026763"/>
    <w:rsid w:val="0003043C"/>
    <w:rsid w:val="00030C8F"/>
    <w:rsid w:val="0003267B"/>
    <w:rsid w:val="000329A5"/>
    <w:rsid w:val="000345AA"/>
    <w:rsid w:val="000346CB"/>
    <w:rsid w:val="0003508B"/>
    <w:rsid w:val="000350CF"/>
    <w:rsid w:val="00036577"/>
    <w:rsid w:val="00036EBA"/>
    <w:rsid w:val="00037E01"/>
    <w:rsid w:val="000401E5"/>
    <w:rsid w:val="00041C08"/>
    <w:rsid w:val="00041FC6"/>
    <w:rsid w:val="00047541"/>
    <w:rsid w:val="0004775A"/>
    <w:rsid w:val="00050357"/>
    <w:rsid w:val="000503D5"/>
    <w:rsid w:val="00051714"/>
    <w:rsid w:val="00055386"/>
    <w:rsid w:val="0005587D"/>
    <w:rsid w:val="00057683"/>
    <w:rsid w:val="00060065"/>
    <w:rsid w:val="00061C25"/>
    <w:rsid w:val="00062684"/>
    <w:rsid w:val="00063DA0"/>
    <w:rsid w:val="00063FE4"/>
    <w:rsid w:val="000647D3"/>
    <w:rsid w:val="00066F5F"/>
    <w:rsid w:val="00067BC3"/>
    <w:rsid w:val="00070F06"/>
    <w:rsid w:val="00071169"/>
    <w:rsid w:val="000721FF"/>
    <w:rsid w:val="000764A1"/>
    <w:rsid w:val="00076BCD"/>
    <w:rsid w:val="000778B6"/>
    <w:rsid w:val="00081FA8"/>
    <w:rsid w:val="00082473"/>
    <w:rsid w:val="00083547"/>
    <w:rsid w:val="00083630"/>
    <w:rsid w:val="0008377F"/>
    <w:rsid w:val="00083B83"/>
    <w:rsid w:val="000841EE"/>
    <w:rsid w:val="00085203"/>
    <w:rsid w:val="00085538"/>
    <w:rsid w:val="00090CBF"/>
    <w:rsid w:val="00092231"/>
    <w:rsid w:val="00092615"/>
    <w:rsid w:val="00092C3A"/>
    <w:rsid w:val="00094925"/>
    <w:rsid w:val="00095B47"/>
    <w:rsid w:val="000A06F9"/>
    <w:rsid w:val="000A2F62"/>
    <w:rsid w:val="000A369F"/>
    <w:rsid w:val="000A3DCE"/>
    <w:rsid w:val="000A3F6A"/>
    <w:rsid w:val="000A452E"/>
    <w:rsid w:val="000A5C4C"/>
    <w:rsid w:val="000A6430"/>
    <w:rsid w:val="000A6DB5"/>
    <w:rsid w:val="000B18D6"/>
    <w:rsid w:val="000B2395"/>
    <w:rsid w:val="000C0FA6"/>
    <w:rsid w:val="000C1FC9"/>
    <w:rsid w:val="000C36D6"/>
    <w:rsid w:val="000C37C3"/>
    <w:rsid w:val="000C49A3"/>
    <w:rsid w:val="000C5D80"/>
    <w:rsid w:val="000D173E"/>
    <w:rsid w:val="000D63EE"/>
    <w:rsid w:val="000E00FB"/>
    <w:rsid w:val="000E16D5"/>
    <w:rsid w:val="000E2418"/>
    <w:rsid w:val="000E3189"/>
    <w:rsid w:val="000E4B33"/>
    <w:rsid w:val="000E6E8E"/>
    <w:rsid w:val="000E75A9"/>
    <w:rsid w:val="000F2CFE"/>
    <w:rsid w:val="000F4A4A"/>
    <w:rsid w:val="000F5F42"/>
    <w:rsid w:val="00100456"/>
    <w:rsid w:val="00101C88"/>
    <w:rsid w:val="001027CB"/>
    <w:rsid w:val="00102B8F"/>
    <w:rsid w:val="001054A3"/>
    <w:rsid w:val="00106330"/>
    <w:rsid w:val="00107149"/>
    <w:rsid w:val="00111EE6"/>
    <w:rsid w:val="00112FB0"/>
    <w:rsid w:val="00114C5F"/>
    <w:rsid w:val="00115075"/>
    <w:rsid w:val="00120CA8"/>
    <w:rsid w:val="00123CF0"/>
    <w:rsid w:val="00123DF5"/>
    <w:rsid w:val="00125C86"/>
    <w:rsid w:val="0012617B"/>
    <w:rsid w:val="00126795"/>
    <w:rsid w:val="00130127"/>
    <w:rsid w:val="00130746"/>
    <w:rsid w:val="00131848"/>
    <w:rsid w:val="00132CAC"/>
    <w:rsid w:val="00133BFD"/>
    <w:rsid w:val="00133F74"/>
    <w:rsid w:val="00135695"/>
    <w:rsid w:val="00135DF4"/>
    <w:rsid w:val="001361EC"/>
    <w:rsid w:val="00136A09"/>
    <w:rsid w:val="00140D86"/>
    <w:rsid w:val="001435CF"/>
    <w:rsid w:val="00143AFC"/>
    <w:rsid w:val="001526B0"/>
    <w:rsid w:val="00152BB3"/>
    <w:rsid w:val="00153963"/>
    <w:rsid w:val="001539AE"/>
    <w:rsid w:val="00153E22"/>
    <w:rsid w:val="0015505F"/>
    <w:rsid w:val="00155D36"/>
    <w:rsid w:val="001563A5"/>
    <w:rsid w:val="001604FD"/>
    <w:rsid w:val="0016114C"/>
    <w:rsid w:val="00162CF6"/>
    <w:rsid w:val="00164C06"/>
    <w:rsid w:val="001673B4"/>
    <w:rsid w:val="00167DA4"/>
    <w:rsid w:val="00170D76"/>
    <w:rsid w:val="00171A2E"/>
    <w:rsid w:val="001724F7"/>
    <w:rsid w:val="00172E94"/>
    <w:rsid w:val="00173361"/>
    <w:rsid w:val="00174803"/>
    <w:rsid w:val="0017534F"/>
    <w:rsid w:val="00175530"/>
    <w:rsid w:val="00176DD3"/>
    <w:rsid w:val="001777F5"/>
    <w:rsid w:val="001841F0"/>
    <w:rsid w:val="001848A6"/>
    <w:rsid w:val="00185A40"/>
    <w:rsid w:val="00185C98"/>
    <w:rsid w:val="00187CA5"/>
    <w:rsid w:val="001900D1"/>
    <w:rsid w:val="00190BAA"/>
    <w:rsid w:val="001913F7"/>
    <w:rsid w:val="00192562"/>
    <w:rsid w:val="00192967"/>
    <w:rsid w:val="00192C33"/>
    <w:rsid w:val="00193037"/>
    <w:rsid w:val="0019452D"/>
    <w:rsid w:val="0019567A"/>
    <w:rsid w:val="001972EF"/>
    <w:rsid w:val="001A1DF5"/>
    <w:rsid w:val="001A34E4"/>
    <w:rsid w:val="001A60A4"/>
    <w:rsid w:val="001A788D"/>
    <w:rsid w:val="001B0197"/>
    <w:rsid w:val="001B1BED"/>
    <w:rsid w:val="001B1C31"/>
    <w:rsid w:val="001B2894"/>
    <w:rsid w:val="001B30F4"/>
    <w:rsid w:val="001B320B"/>
    <w:rsid w:val="001B46EA"/>
    <w:rsid w:val="001B4DCA"/>
    <w:rsid w:val="001C1E36"/>
    <w:rsid w:val="001C355E"/>
    <w:rsid w:val="001C58B0"/>
    <w:rsid w:val="001C6037"/>
    <w:rsid w:val="001D0D30"/>
    <w:rsid w:val="001D5C99"/>
    <w:rsid w:val="001D69A9"/>
    <w:rsid w:val="001D6C84"/>
    <w:rsid w:val="001E0692"/>
    <w:rsid w:val="001E0E21"/>
    <w:rsid w:val="001E222F"/>
    <w:rsid w:val="001E43FA"/>
    <w:rsid w:val="001E4912"/>
    <w:rsid w:val="001E5B58"/>
    <w:rsid w:val="001E5DF5"/>
    <w:rsid w:val="001E5EB7"/>
    <w:rsid w:val="001E6877"/>
    <w:rsid w:val="001F073F"/>
    <w:rsid w:val="001F09E7"/>
    <w:rsid w:val="001F158A"/>
    <w:rsid w:val="001F19C5"/>
    <w:rsid w:val="001F1D9A"/>
    <w:rsid w:val="001F1EFB"/>
    <w:rsid w:val="001F1F1A"/>
    <w:rsid w:val="001F20EA"/>
    <w:rsid w:val="001F7272"/>
    <w:rsid w:val="001F7EA2"/>
    <w:rsid w:val="0020015E"/>
    <w:rsid w:val="00200179"/>
    <w:rsid w:val="002008E2"/>
    <w:rsid w:val="00201505"/>
    <w:rsid w:val="0020206B"/>
    <w:rsid w:val="00205FF2"/>
    <w:rsid w:val="002107C8"/>
    <w:rsid w:val="002108D1"/>
    <w:rsid w:val="00211875"/>
    <w:rsid w:val="00212383"/>
    <w:rsid w:val="00212471"/>
    <w:rsid w:val="0021255B"/>
    <w:rsid w:val="00214A25"/>
    <w:rsid w:val="00215540"/>
    <w:rsid w:val="00216137"/>
    <w:rsid w:val="00216380"/>
    <w:rsid w:val="00217167"/>
    <w:rsid w:val="002175D9"/>
    <w:rsid w:val="00217D80"/>
    <w:rsid w:val="00221017"/>
    <w:rsid w:val="00224F94"/>
    <w:rsid w:val="00230A0C"/>
    <w:rsid w:val="00231A67"/>
    <w:rsid w:val="002320A2"/>
    <w:rsid w:val="0024024F"/>
    <w:rsid w:val="00240D8A"/>
    <w:rsid w:val="002430F4"/>
    <w:rsid w:val="002432A6"/>
    <w:rsid w:val="00245D2C"/>
    <w:rsid w:val="00245E16"/>
    <w:rsid w:val="00246F43"/>
    <w:rsid w:val="00247AFC"/>
    <w:rsid w:val="002517AE"/>
    <w:rsid w:val="00252821"/>
    <w:rsid w:val="0025431D"/>
    <w:rsid w:val="002572C5"/>
    <w:rsid w:val="00257D77"/>
    <w:rsid w:val="002603D2"/>
    <w:rsid w:val="0026186F"/>
    <w:rsid w:val="00262707"/>
    <w:rsid w:val="002630C5"/>
    <w:rsid w:val="002632BB"/>
    <w:rsid w:val="00263605"/>
    <w:rsid w:val="00265C5A"/>
    <w:rsid w:val="002676CD"/>
    <w:rsid w:val="002711FD"/>
    <w:rsid w:val="002713F1"/>
    <w:rsid w:val="002713F8"/>
    <w:rsid w:val="0027227B"/>
    <w:rsid w:val="00272998"/>
    <w:rsid w:val="002733A4"/>
    <w:rsid w:val="002762A3"/>
    <w:rsid w:val="00277232"/>
    <w:rsid w:val="0028778F"/>
    <w:rsid w:val="00290C4A"/>
    <w:rsid w:val="0029149F"/>
    <w:rsid w:val="002927E2"/>
    <w:rsid w:val="00292E1D"/>
    <w:rsid w:val="00295678"/>
    <w:rsid w:val="002956D3"/>
    <w:rsid w:val="00296392"/>
    <w:rsid w:val="00296AF2"/>
    <w:rsid w:val="00296AF7"/>
    <w:rsid w:val="0029706B"/>
    <w:rsid w:val="002976C4"/>
    <w:rsid w:val="002A1D1C"/>
    <w:rsid w:val="002A2728"/>
    <w:rsid w:val="002A4193"/>
    <w:rsid w:val="002A53E8"/>
    <w:rsid w:val="002A6C54"/>
    <w:rsid w:val="002A707B"/>
    <w:rsid w:val="002B0C3F"/>
    <w:rsid w:val="002B1605"/>
    <w:rsid w:val="002B61E7"/>
    <w:rsid w:val="002B77A7"/>
    <w:rsid w:val="002C0355"/>
    <w:rsid w:val="002C09BD"/>
    <w:rsid w:val="002C12FB"/>
    <w:rsid w:val="002C32DA"/>
    <w:rsid w:val="002C3A74"/>
    <w:rsid w:val="002C3F40"/>
    <w:rsid w:val="002C5ECC"/>
    <w:rsid w:val="002C648C"/>
    <w:rsid w:val="002C7583"/>
    <w:rsid w:val="002C7CB3"/>
    <w:rsid w:val="002D2943"/>
    <w:rsid w:val="002D4644"/>
    <w:rsid w:val="002D5C96"/>
    <w:rsid w:val="002E047D"/>
    <w:rsid w:val="002E0E6C"/>
    <w:rsid w:val="002E1E5D"/>
    <w:rsid w:val="002E2C1C"/>
    <w:rsid w:val="002E315A"/>
    <w:rsid w:val="002E38EE"/>
    <w:rsid w:val="002E3BCC"/>
    <w:rsid w:val="002E4DA3"/>
    <w:rsid w:val="002E4EBE"/>
    <w:rsid w:val="002E570B"/>
    <w:rsid w:val="002E7884"/>
    <w:rsid w:val="002F3036"/>
    <w:rsid w:val="002F3914"/>
    <w:rsid w:val="002F3AE6"/>
    <w:rsid w:val="002F4479"/>
    <w:rsid w:val="002F4883"/>
    <w:rsid w:val="002F5AC0"/>
    <w:rsid w:val="002F6CDB"/>
    <w:rsid w:val="002F7526"/>
    <w:rsid w:val="00300440"/>
    <w:rsid w:val="00300A33"/>
    <w:rsid w:val="003024FD"/>
    <w:rsid w:val="003041C9"/>
    <w:rsid w:val="003048CC"/>
    <w:rsid w:val="00304D10"/>
    <w:rsid w:val="00314E6C"/>
    <w:rsid w:val="00316F46"/>
    <w:rsid w:val="003201F0"/>
    <w:rsid w:val="003206E0"/>
    <w:rsid w:val="0032086B"/>
    <w:rsid w:val="0032138A"/>
    <w:rsid w:val="003213D5"/>
    <w:rsid w:val="00322FF4"/>
    <w:rsid w:val="00324F9D"/>
    <w:rsid w:val="00327061"/>
    <w:rsid w:val="00327064"/>
    <w:rsid w:val="00327453"/>
    <w:rsid w:val="00327B1C"/>
    <w:rsid w:val="00331536"/>
    <w:rsid w:val="0033441D"/>
    <w:rsid w:val="00335DBF"/>
    <w:rsid w:val="00335FE1"/>
    <w:rsid w:val="00340249"/>
    <w:rsid w:val="003408E7"/>
    <w:rsid w:val="003418FD"/>
    <w:rsid w:val="00344450"/>
    <w:rsid w:val="00347C7F"/>
    <w:rsid w:val="00347DCD"/>
    <w:rsid w:val="003503D0"/>
    <w:rsid w:val="00355BFA"/>
    <w:rsid w:val="00355E9C"/>
    <w:rsid w:val="00356669"/>
    <w:rsid w:val="00356691"/>
    <w:rsid w:val="00356EDA"/>
    <w:rsid w:val="003571A6"/>
    <w:rsid w:val="00357991"/>
    <w:rsid w:val="00360C91"/>
    <w:rsid w:val="00360F5C"/>
    <w:rsid w:val="00361E0B"/>
    <w:rsid w:val="003627E5"/>
    <w:rsid w:val="003643AD"/>
    <w:rsid w:val="003665B3"/>
    <w:rsid w:val="0036714B"/>
    <w:rsid w:val="00370188"/>
    <w:rsid w:val="00371791"/>
    <w:rsid w:val="00374100"/>
    <w:rsid w:val="00374F2A"/>
    <w:rsid w:val="00380472"/>
    <w:rsid w:val="00381003"/>
    <w:rsid w:val="00381005"/>
    <w:rsid w:val="003823D3"/>
    <w:rsid w:val="00384BF1"/>
    <w:rsid w:val="003851D9"/>
    <w:rsid w:val="00386C45"/>
    <w:rsid w:val="00386E3E"/>
    <w:rsid w:val="00391809"/>
    <w:rsid w:val="003918F9"/>
    <w:rsid w:val="00392A14"/>
    <w:rsid w:val="00392D8D"/>
    <w:rsid w:val="00393455"/>
    <w:rsid w:val="003936AA"/>
    <w:rsid w:val="003941C7"/>
    <w:rsid w:val="003946B1"/>
    <w:rsid w:val="003948DD"/>
    <w:rsid w:val="003953FF"/>
    <w:rsid w:val="003966BA"/>
    <w:rsid w:val="00397C96"/>
    <w:rsid w:val="003A061C"/>
    <w:rsid w:val="003A2DF8"/>
    <w:rsid w:val="003A33CC"/>
    <w:rsid w:val="003A3E75"/>
    <w:rsid w:val="003A3F79"/>
    <w:rsid w:val="003B02F0"/>
    <w:rsid w:val="003B2607"/>
    <w:rsid w:val="003B337A"/>
    <w:rsid w:val="003B5DBB"/>
    <w:rsid w:val="003B5FE6"/>
    <w:rsid w:val="003B6A98"/>
    <w:rsid w:val="003C0C28"/>
    <w:rsid w:val="003C6EDA"/>
    <w:rsid w:val="003D1604"/>
    <w:rsid w:val="003D3221"/>
    <w:rsid w:val="003D3A41"/>
    <w:rsid w:val="003D3CAB"/>
    <w:rsid w:val="003D5132"/>
    <w:rsid w:val="003D5244"/>
    <w:rsid w:val="003D63F3"/>
    <w:rsid w:val="003E1E14"/>
    <w:rsid w:val="003E6F3E"/>
    <w:rsid w:val="003E7C33"/>
    <w:rsid w:val="003F0D92"/>
    <w:rsid w:val="003F326F"/>
    <w:rsid w:val="003F4307"/>
    <w:rsid w:val="003F4FF9"/>
    <w:rsid w:val="003F52C6"/>
    <w:rsid w:val="003F69F3"/>
    <w:rsid w:val="003F6C51"/>
    <w:rsid w:val="003F7806"/>
    <w:rsid w:val="00400B72"/>
    <w:rsid w:val="00400CD8"/>
    <w:rsid w:val="00400CEF"/>
    <w:rsid w:val="00401AA4"/>
    <w:rsid w:val="004022E8"/>
    <w:rsid w:val="004022EA"/>
    <w:rsid w:val="0040281C"/>
    <w:rsid w:val="00404997"/>
    <w:rsid w:val="004065A6"/>
    <w:rsid w:val="0041098A"/>
    <w:rsid w:val="00411375"/>
    <w:rsid w:val="004114EC"/>
    <w:rsid w:val="00412D33"/>
    <w:rsid w:val="0041322D"/>
    <w:rsid w:val="00413375"/>
    <w:rsid w:val="004147BB"/>
    <w:rsid w:val="0041491B"/>
    <w:rsid w:val="00416CE6"/>
    <w:rsid w:val="00417D2D"/>
    <w:rsid w:val="00420280"/>
    <w:rsid w:val="004202FF"/>
    <w:rsid w:val="004208C0"/>
    <w:rsid w:val="00420EC6"/>
    <w:rsid w:val="004215CF"/>
    <w:rsid w:val="004257EC"/>
    <w:rsid w:val="00426676"/>
    <w:rsid w:val="0042668C"/>
    <w:rsid w:val="004266E7"/>
    <w:rsid w:val="004309E9"/>
    <w:rsid w:val="004310A6"/>
    <w:rsid w:val="00431769"/>
    <w:rsid w:val="00432A88"/>
    <w:rsid w:val="00433B53"/>
    <w:rsid w:val="0043455B"/>
    <w:rsid w:val="00434696"/>
    <w:rsid w:val="00434849"/>
    <w:rsid w:val="0043689B"/>
    <w:rsid w:val="00440FF8"/>
    <w:rsid w:val="00441098"/>
    <w:rsid w:val="00445131"/>
    <w:rsid w:val="004460A3"/>
    <w:rsid w:val="00446EF5"/>
    <w:rsid w:val="00447C4E"/>
    <w:rsid w:val="00450DC6"/>
    <w:rsid w:val="00454397"/>
    <w:rsid w:val="00454859"/>
    <w:rsid w:val="00454C7F"/>
    <w:rsid w:val="00455621"/>
    <w:rsid w:val="00455F7E"/>
    <w:rsid w:val="00456CFC"/>
    <w:rsid w:val="004618E7"/>
    <w:rsid w:val="00461EE2"/>
    <w:rsid w:val="00462787"/>
    <w:rsid w:val="00463D90"/>
    <w:rsid w:val="0046425D"/>
    <w:rsid w:val="00464392"/>
    <w:rsid w:val="0046511B"/>
    <w:rsid w:val="0046576C"/>
    <w:rsid w:val="00465970"/>
    <w:rsid w:val="00465B06"/>
    <w:rsid w:val="00465C9D"/>
    <w:rsid w:val="004665EE"/>
    <w:rsid w:val="004673CE"/>
    <w:rsid w:val="00467CC0"/>
    <w:rsid w:val="0047082A"/>
    <w:rsid w:val="004711E6"/>
    <w:rsid w:val="00473ADE"/>
    <w:rsid w:val="004756D5"/>
    <w:rsid w:val="0047775B"/>
    <w:rsid w:val="004806FE"/>
    <w:rsid w:val="004831A6"/>
    <w:rsid w:val="00483F97"/>
    <w:rsid w:val="00484652"/>
    <w:rsid w:val="00486B15"/>
    <w:rsid w:val="00490DDB"/>
    <w:rsid w:val="004931B6"/>
    <w:rsid w:val="00493981"/>
    <w:rsid w:val="00495DDE"/>
    <w:rsid w:val="00496B4A"/>
    <w:rsid w:val="004974F8"/>
    <w:rsid w:val="004978A2"/>
    <w:rsid w:val="00497E51"/>
    <w:rsid w:val="004A0186"/>
    <w:rsid w:val="004A0860"/>
    <w:rsid w:val="004A2C98"/>
    <w:rsid w:val="004A5E7C"/>
    <w:rsid w:val="004B0529"/>
    <w:rsid w:val="004B07D0"/>
    <w:rsid w:val="004B12B4"/>
    <w:rsid w:val="004B1A34"/>
    <w:rsid w:val="004B5D7D"/>
    <w:rsid w:val="004C12B4"/>
    <w:rsid w:val="004C1A3F"/>
    <w:rsid w:val="004C1CBC"/>
    <w:rsid w:val="004C3337"/>
    <w:rsid w:val="004C3553"/>
    <w:rsid w:val="004D067D"/>
    <w:rsid w:val="004D1A8B"/>
    <w:rsid w:val="004D1F3E"/>
    <w:rsid w:val="004D586B"/>
    <w:rsid w:val="004D692A"/>
    <w:rsid w:val="004E0EA2"/>
    <w:rsid w:val="004E4857"/>
    <w:rsid w:val="004E5F19"/>
    <w:rsid w:val="004E6191"/>
    <w:rsid w:val="004F00E7"/>
    <w:rsid w:val="004F050C"/>
    <w:rsid w:val="004F1622"/>
    <w:rsid w:val="004F3408"/>
    <w:rsid w:val="004F6255"/>
    <w:rsid w:val="004F68EB"/>
    <w:rsid w:val="004F7D08"/>
    <w:rsid w:val="00501241"/>
    <w:rsid w:val="005032AE"/>
    <w:rsid w:val="00503ADA"/>
    <w:rsid w:val="00506351"/>
    <w:rsid w:val="005077F7"/>
    <w:rsid w:val="00512972"/>
    <w:rsid w:val="00513805"/>
    <w:rsid w:val="00513D69"/>
    <w:rsid w:val="00514F5B"/>
    <w:rsid w:val="00520804"/>
    <w:rsid w:val="00521E69"/>
    <w:rsid w:val="00525932"/>
    <w:rsid w:val="00526AB0"/>
    <w:rsid w:val="00526E26"/>
    <w:rsid w:val="00527DF0"/>
    <w:rsid w:val="005306A0"/>
    <w:rsid w:val="00534B1F"/>
    <w:rsid w:val="005352CD"/>
    <w:rsid w:val="00535D94"/>
    <w:rsid w:val="005362CA"/>
    <w:rsid w:val="0053717F"/>
    <w:rsid w:val="00540A9D"/>
    <w:rsid w:val="00542A7D"/>
    <w:rsid w:val="00543561"/>
    <w:rsid w:val="005435E0"/>
    <w:rsid w:val="00543BEB"/>
    <w:rsid w:val="00544824"/>
    <w:rsid w:val="00544C24"/>
    <w:rsid w:val="0054534A"/>
    <w:rsid w:val="00545CF5"/>
    <w:rsid w:val="00546784"/>
    <w:rsid w:val="005500BE"/>
    <w:rsid w:val="00550732"/>
    <w:rsid w:val="00550996"/>
    <w:rsid w:val="00552530"/>
    <w:rsid w:val="00552DD4"/>
    <w:rsid w:val="00557079"/>
    <w:rsid w:val="00560254"/>
    <w:rsid w:val="00560DC9"/>
    <w:rsid w:val="00561F23"/>
    <w:rsid w:val="00563F62"/>
    <w:rsid w:val="00564C80"/>
    <w:rsid w:val="00565A7A"/>
    <w:rsid w:val="0056632C"/>
    <w:rsid w:val="00566F5E"/>
    <w:rsid w:val="00571164"/>
    <w:rsid w:val="0057286D"/>
    <w:rsid w:val="00573C4A"/>
    <w:rsid w:val="00573E98"/>
    <w:rsid w:val="00574D19"/>
    <w:rsid w:val="00575161"/>
    <w:rsid w:val="00575CFD"/>
    <w:rsid w:val="005762D4"/>
    <w:rsid w:val="00580100"/>
    <w:rsid w:val="005807AE"/>
    <w:rsid w:val="0058257F"/>
    <w:rsid w:val="00584151"/>
    <w:rsid w:val="0058461B"/>
    <w:rsid w:val="005877BC"/>
    <w:rsid w:val="005878F9"/>
    <w:rsid w:val="0059028A"/>
    <w:rsid w:val="005912F2"/>
    <w:rsid w:val="00591F33"/>
    <w:rsid w:val="00591F78"/>
    <w:rsid w:val="0059370C"/>
    <w:rsid w:val="0059454E"/>
    <w:rsid w:val="00594953"/>
    <w:rsid w:val="00596247"/>
    <w:rsid w:val="00596DFE"/>
    <w:rsid w:val="00596EBC"/>
    <w:rsid w:val="005A18CB"/>
    <w:rsid w:val="005A319A"/>
    <w:rsid w:val="005A77A8"/>
    <w:rsid w:val="005B1A67"/>
    <w:rsid w:val="005B25C1"/>
    <w:rsid w:val="005B3114"/>
    <w:rsid w:val="005B36BD"/>
    <w:rsid w:val="005B5753"/>
    <w:rsid w:val="005C327F"/>
    <w:rsid w:val="005C418D"/>
    <w:rsid w:val="005C5165"/>
    <w:rsid w:val="005C5177"/>
    <w:rsid w:val="005C554C"/>
    <w:rsid w:val="005C555A"/>
    <w:rsid w:val="005C5827"/>
    <w:rsid w:val="005C5D0D"/>
    <w:rsid w:val="005D12EF"/>
    <w:rsid w:val="005D1C6D"/>
    <w:rsid w:val="005D1F31"/>
    <w:rsid w:val="005D6314"/>
    <w:rsid w:val="005E19F6"/>
    <w:rsid w:val="005E3AF5"/>
    <w:rsid w:val="005E5954"/>
    <w:rsid w:val="005E5FE1"/>
    <w:rsid w:val="005E699C"/>
    <w:rsid w:val="005E7684"/>
    <w:rsid w:val="005F0B3E"/>
    <w:rsid w:val="005F2CC7"/>
    <w:rsid w:val="005F383C"/>
    <w:rsid w:val="005F4426"/>
    <w:rsid w:val="005F64B6"/>
    <w:rsid w:val="00602FA1"/>
    <w:rsid w:val="00604BB7"/>
    <w:rsid w:val="006050E4"/>
    <w:rsid w:val="00605E11"/>
    <w:rsid w:val="00605F79"/>
    <w:rsid w:val="006061B2"/>
    <w:rsid w:val="0060755A"/>
    <w:rsid w:val="00607A10"/>
    <w:rsid w:val="00607A3B"/>
    <w:rsid w:val="0061471E"/>
    <w:rsid w:val="00615440"/>
    <w:rsid w:val="006158DF"/>
    <w:rsid w:val="00616184"/>
    <w:rsid w:val="00617B1C"/>
    <w:rsid w:val="00617BC8"/>
    <w:rsid w:val="006212A7"/>
    <w:rsid w:val="006217AC"/>
    <w:rsid w:val="006262A4"/>
    <w:rsid w:val="00626DFB"/>
    <w:rsid w:val="0063223B"/>
    <w:rsid w:val="00633404"/>
    <w:rsid w:val="00633EDC"/>
    <w:rsid w:val="00633F8B"/>
    <w:rsid w:val="00633FA4"/>
    <w:rsid w:val="006348E3"/>
    <w:rsid w:val="00634B2A"/>
    <w:rsid w:val="00634B9E"/>
    <w:rsid w:val="00637B1E"/>
    <w:rsid w:val="0064119C"/>
    <w:rsid w:val="00641E16"/>
    <w:rsid w:val="0064408D"/>
    <w:rsid w:val="00644986"/>
    <w:rsid w:val="00644D2A"/>
    <w:rsid w:val="0064608C"/>
    <w:rsid w:val="006468FF"/>
    <w:rsid w:val="00650BA6"/>
    <w:rsid w:val="00651927"/>
    <w:rsid w:val="00651C2D"/>
    <w:rsid w:val="00652024"/>
    <w:rsid w:val="0065298A"/>
    <w:rsid w:val="00652E52"/>
    <w:rsid w:val="00652F66"/>
    <w:rsid w:val="0065484A"/>
    <w:rsid w:val="00655247"/>
    <w:rsid w:val="00656E50"/>
    <w:rsid w:val="00657E1E"/>
    <w:rsid w:val="0066000E"/>
    <w:rsid w:val="006601EB"/>
    <w:rsid w:val="0066064D"/>
    <w:rsid w:val="00662BA8"/>
    <w:rsid w:val="006648F9"/>
    <w:rsid w:val="00664DAB"/>
    <w:rsid w:val="0066716C"/>
    <w:rsid w:val="00672E03"/>
    <w:rsid w:val="00676ACD"/>
    <w:rsid w:val="0067753E"/>
    <w:rsid w:val="00677972"/>
    <w:rsid w:val="00677F8C"/>
    <w:rsid w:val="00680CAB"/>
    <w:rsid w:val="00682234"/>
    <w:rsid w:val="00683566"/>
    <w:rsid w:val="006841CD"/>
    <w:rsid w:val="0068674F"/>
    <w:rsid w:val="00686CAC"/>
    <w:rsid w:val="0068763F"/>
    <w:rsid w:val="0069039F"/>
    <w:rsid w:val="00692498"/>
    <w:rsid w:val="0069339A"/>
    <w:rsid w:val="00694C53"/>
    <w:rsid w:val="006955DD"/>
    <w:rsid w:val="006957B0"/>
    <w:rsid w:val="00696BC1"/>
    <w:rsid w:val="00697895"/>
    <w:rsid w:val="006A0DB6"/>
    <w:rsid w:val="006A1586"/>
    <w:rsid w:val="006A2794"/>
    <w:rsid w:val="006A368D"/>
    <w:rsid w:val="006A538F"/>
    <w:rsid w:val="006B21F7"/>
    <w:rsid w:val="006B34BA"/>
    <w:rsid w:val="006B4381"/>
    <w:rsid w:val="006B5B0B"/>
    <w:rsid w:val="006C091E"/>
    <w:rsid w:val="006C1F3D"/>
    <w:rsid w:val="006C22E8"/>
    <w:rsid w:val="006C4285"/>
    <w:rsid w:val="006C45B0"/>
    <w:rsid w:val="006C5B77"/>
    <w:rsid w:val="006C5F8E"/>
    <w:rsid w:val="006C766D"/>
    <w:rsid w:val="006C7D1B"/>
    <w:rsid w:val="006D12F4"/>
    <w:rsid w:val="006D31A7"/>
    <w:rsid w:val="006D3D6A"/>
    <w:rsid w:val="006D5057"/>
    <w:rsid w:val="006D6004"/>
    <w:rsid w:val="006D6B49"/>
    <w:rsid w:val="006D6C49"/>
    <w:rsid w:val="006E02A8"/>
    <w:rsid w:val="006E0934"/>
    <w:rsid w:val="006E27D3"/>
    <w:rsid w:val="006E2A79"/>
    <w:rsid w:val="006E4303"/>
    <w:rsid w:val="006E5E8E"/>
    <w:rsid w:val="006E66F3"/>
    <w:rsid w:val="006F14F3"/>
    <w:rsid w:val="006F1EE2"/>
    <w:rsid w:val="006F338D"/>
    <w:rsid w:val="006F55C7"/>
    <w:rsid w:val="006F6951"/>
    <w:rsid w:val="00700767"/>
    <w:rsid w:val="00703747"/>
    <w:rsid w:val="00704C6B"/>
    <w:rsid w:val="00705ABA"/>
    <w:rsid w:val="007066CD"/>
    <w:rsid w:val="00706DCE"/>
    <w:rsid w:val="0071044A"/>
    <w:rsid w:val="00710603"/>
    <w:rsid w:val="007113DC"/>
    <w:rsid w:val="00711DB0"/>
    <w:rsid w:val="00714ED5"/>
    <w:rsid w:val="00720026"/>
    <w:rsid w:val="00720949"/>
    <w:rsid w:val="00721095"/>
    <w:rsid w:val="0072297A"/>
    <w:rsid w:val="007235CF"/>
    <w:rsid w:val="007235DD"/>
    <w:rsid w:val="0073071C"/>
    <w:rsid w:val="00732866"/>
    <w:rsid w:val="007357D6"/>
    <w:rsid w:val="00735C60"/>
    <w:rsid w:val="00735FBD"/>
    <w:rsid w:val="007413CE"/>
    <w:rsid w:val="00742F3F"/>
    <w:rsid w:val="00743085"/>
    <w:rsid w:val="007433CA"/>
    <w:rsid w:val="00744213"/>
    <w:rsid w:val="00746095"/>
    <w:rsid w:val="00746711"/>
    <w:rsid w:val="00747743"/>
    <w:rsid w:val="007506EA"/>
    <w:rsid w:val="00750EE7"/>
    <w:rsid w:val="00751856"/>
    <w:rsid w:val="007520C4"/>
    <w:rsid w:val="00752167"/>
    <w:rsid w:val="007559AC"/>
    <w:rsid w:val="00755CB6"/>
    <w:rsid w:val="00756906"/>
    <w:rsid w:val="00757446"/>
    <w:rsid w:val="007578DC"/>
    <w:rsid w:val="00757D04"/>
    <w:rsid w:val="00757E06"/>
    <w:rsid w:val="00760123"/>
    <w:rsid w:val="007623D4"/>
    <w:rsid w:val="00763831"/>
    <w:rsid w:val="007661AE"/>
    <w:rsid w:val="0076777A"/>
    <w:rsid w:val="00771D4C"/>
    <w:rsid w:val="007759C6"/>
    <w:rsid w:val="007800C5"/>
    <w:rsid w:val="00781030"/>
    <w:rsid w:val="00781E2F"/>
    <w:rsid w:val="0078250E"/>
    <w:rsid w:val="0078389D"/>
    <w:rsid w:val="00785AF1"/>
    <w:rsid w:val="00787ACF"/>
    <w:rsid w:val="00790643"/>
    <w:rsid w:val="0079167E"/>
    <w:rsid w:val="007918DD"/>
    <w:rsid w:val="00791BB1"/>
    <w:rsid w:val="00791BB2"/>
    <w:rsid w:val="00792375"/>
    <w:rsid w:val="007925A7"/>
    <w:rsid w:val="007967B9"/>
    <w:rsid w:val="007A0874"/>
    <w:rsid w:val="007A0958"/>
    <w:rsid w:val="007A0AE6"/>
    <w:rsid w:val="007A0E22"/>
    <w:rsid w:val="007A1A6C"/>
    <w:rsid w:val="007A2D0B"/>
    <w:rsid w:val="007A34C6"/>
    <w:rsid w:val="007A7594"/>
    <w:rsid w:val="007A7BA3"/>
    <w:rsid w:val="007A7CC0"/>
    <w:rsid w:val="007B2630"/>
    <w:rsid w:val="007B2E1C"/>
    <w:rsid w:val="007B5688"/>
    <w:rsid w:val="007B7A89"/>
    <w:rsid w:val="007C1061"/>
    <w:rsid w:val="007C2765"/>
    <w:rsid w:val="007C5790"/>
    <w:rsid w:val="007C7248"/>
    <w:rsid w:val="007C7D98"/>
    <w:rsid w:val="007D3525"/>
    <w:rsid w:val="007D3F78"/>
    <w:rsid w:val="007D4CB8"/>
    <w:rsid w:val="007D68BA"/>
    <w:rsid w:val="007D752A"/>
    <w:rsid w:val="007D788E"/>
    <w:rsid w:val="007E1816"/>
    <w:rsid w:val="007E21AA"/>
    <w:rsid w:val="007E3124"/>
    <w:rsid w:val="007E3E70"/>
    <w:rsid w:val="007E3EFD"/>
    <w:rsid w:val="007E5D11"/>
    <w:rsid w:val="007F0A67"/>
    <w:rsid w:val="007F1D55"/>
    <w:rsid w:val="007F2AF5"/>
    <w:rsid w:val="007F2B1E"/>
    <w:rsid w:val="007F49A6"/>
    <w:rsid w:val="008007F5"/>
    <w:rsid w:val="00800E3D"/>
    <w:rsid w:val="00802327"/>
    <w:rsid w:val="008027C6"/>
    <w:rsid w:val="00807F40"/>
    <w:rsid w:val="00815D59"/>
    <w:rsid w:val="00821FEC"/>
    <w:rsid w:val="00823C1A"/>
    <w:rsid w:val="008244B3"/>
    <w:rsid w:val="0082484D"/>
    <w:rsid w:val="00826A05"/>
    <w:rsid w:val="00827286"/>
    <w:rsid w:val="00827CC4"/>
    <w:rsid w:val="008328D9"/>
    <w:rsid w:val="00832AD9"/>
    <w:rsid w:val="00832BB7"/>
    <w:rsid w:val="00834214"/>
    <w:rsid w:val="008351B9"/>
    <w:rsid w:val="00835947"/>
    <w:rsid w:val="00836F50"/>
    <w:rsid w:val="00837CCF"/>
    <w:rsid w:val="00840B73"/>
    <w:rsid w:val="00842BE2"/>
    <w:rsid w:val="008454E8"/>
    <w:rsid w:val="00845C77"/>
    <w:rsid w:val="00850017"/>
    <w:rsid w:val="00851801"/>
    <w:rsid w:val="008519E0"/>
    <w:rsid w:val="00853C7B"/>
    <w:rsid w:val="0085743B"/>
    <w:rsid w:val="008609EC"/>
    <w:rsid w:val="00861EAC"/>
    <w:rsid w:val="00862BCF"/>
    <w:rsid w:val="0086313C"/>
    <w:rsid w:val="008662EE"/>
    <w:rsid w:val="00867199"/>
    <w:rsid w:val="0086719B"/>
    <w:rsid w:val="00867201"/>
    <w:rsid w:val="0087084E"/>
    <w:rsid w:val="0087087D"/>
    <w:rsid w:val="00870B3D"/>
    <w:rsid w:val="00872DC0"/>
    <w:rsid w:val="008739B4"/>
    <w:rsid w:val="00873D11"/>
    <w:rsid w:val="00875079"/>
    <w:rsid w:val="00875BE4"/>
    <w:rsid w:val="0087611F"/>
    <w:rsid w:val="008761CD"/>
    <w:rsid w:val="00876792"/>
    <w:rsid w:val="00876CD1"/>
    <w:rsid w:val="0087711F"/>
    <w:rsid w:val="00877918"/>
    <w:rsid w:val="00880824"/>
    <w:rsid w:val="008838A3"/>
    <w:rsid w:val="00884BCE"/>
    <w:rsid w:val="00885067"/>
    <w:rsid w:val="008858F2"/>
    <w:rsid w:val="0088626F"/>
    <w:rsid w:val="008871CF"/>
    <w:rsid w:val="00887828"/>
    <w:rsid w:val="008906B0"/>
    <w:rsid w:val="00890AE4"/>
    <w:rsid w:val="0089124D"/>
    <w:rsid w:val="0089276F"/>
    <w:rsid w:val="00892DFD"/>
    <w:rsid w:val="00893126"/>
    <w:rsid w:val="008945F5"/>
    <w:rsid w:val="00895CA6"/>
    <w:rsid w:val="00896B6A"/>
    <w:rsid w:val="00896DCA"/>
    <w:rsid w:val="0089735F"/>
    <w:rsid w:val="00897EA4"/>
    <w:rsid w:val="008A19FA"/>
    <w:rsid w:val="008A3A66"/>
    <w:rsid w:val="008A425D"/>
    <w:rsid w:val="008A66A8"/>
    <w:rsid w:val="008B11A0"/>
    <w:rsid w:val="008B2BED"/>
    <w:rsid w:val="008B2FDC"/>
    <w:rsid w:val="008B444F"/>
    <w:rsid w:val="008B5098"/>
    <w:rsid w:val="008B57DC"/>
    <w:rsid w:val="008C04B5"/>
    <w:rsid w:val="008C11C5"/>
    <w:rsid w:val="008C1A76"/>
    <w:rsid w:val="008C3968"/>
    <w:rsid w:val="008C3BD9"/>
    <w:rsid w:val="008C3C59"/>
    <w:rsid w:val="008C3FBB"/>
    <w:rsid w:val="008C4A9D"/>
    <w:rsid w:val="008C5912"/>
    <w:rsid w:val="008C5D7E"/>
    <w:rsid w:val="008C5F0B"/>
    <w:rsid w:val="008C5FD1"/>
    <w:rsid w:val="008C61E1"/>
    <w:rsid w:val="008C6A81"/>
    <w:rsid w:val="008C78F0"/>
    <w:rsid w:val="008D2857"/>
    <w:rsid w:val="008D3E85"/>
    <w:rsid w:val="008D569C"/>
    <w:rsid w:val="008E0235"/>
    <w:rsid w:val="008E062F"/>
    <w:rsid w:val="008E1DB5"/>
    <w:rsid w:val="008E2D36"/>
    <w:rsid w:val="008E3A42"/>
    <w:rsid w:val="008E4B2C"/>
    <w:rsid w:val="008E75A2"/>
    <w:rsid w:val="008F218F"/>
    <w:rsid w:val="008F276A"/>
    <w:rsid w:val="008F2897"/>
    <w:rsid w:val="008F4AF5"/>
    <w:rsid w:val="008F572D"/>
    <w:rsid w:val="008F77C6"/>
    <w:rsid w:val="009022E5"/>
    <w:rsid w:val="009029AD"/>
    <w:rsid w:val="00903391"/>
    <w:rsid w:val="00904656"/>
    <w:rsid w:val="00905630"/>
    <w:rsid w:val="00905B96"/>
    <w:rsid w:val="009106A0"/>
    <w:rsid w:val="00913FA6"/>
    <w:rsid w:val="009141D0"/>
    <w:rsid w:val="00916721"/>
    <w:rsid w:val="009170AD"/>
    <w:rsid w:val="009174C2"/>
    <w:rsid w:val="00920B10"/>
    <w:rsid w:val="00921DE1"/>
    <w:rsid w:val="00922B7D"/>
    <w:rsid w:val="009302BE"/>
    <w:rsid w:val="009313B1"/>
    <w:rsid w:val="00931688"/>
    <w:rsid w:val="00932634"/>
    <w:rsid w:val="00933243"/>
    <w:rsid w:val="0093388E"/>
    <w:rsid w:val="00933B13"/>
    <w:rsid w:val="00934299"/>
    <w:rsid w:val="00934AB3"/>
    <w:rsid w:val="009359FA"/>
    <w:rsid w:val="00935F58"/>
    <w:rsid w:val="009360C8"/>
    <w:rsid w:val="00940892"/>
    <w:rsid w:val="009408C1"/>
    <w:rsid w:val="00940DD9"/>
    <w:rsid w:val="009410D1"/>
    <w:rsid w:val="009437D0"/>
    <w:rsid w:val="00943DC2"/>
    <w:rsid w:val="0094580D"/>
    <w:rsid w:val="00945DAB"/>
    <w:rsid w:val="00946652"/>
    <w:rsid w:val="0095015C"/>
    <w:rsid w:val="00950366"/>
    <w:rsid w:val="00952CBD"/>
    <w:rsid w:val="0095338A"/>
    <w:rsid w:val="00953745"/>
    <w:rsid w:val="00954308"/>
    <w:rsid w:val="00954C99"/>
    <w:rsid w:val="00955787"/>
    <w:rsid w:val="0096105E"/>
    <w:rsid w:val="009611EF"/>
    <w:rsid w:val="00961800"/>
    <w:rsid w:val="0096188B"/>
    <w:rsid w:val="00961A46"/>
    <w:rsid w:val="00961D5B"/>
    <w:rsid w:val="0096392A"/>
    <w:rsid w:val="00964FE5"/>
    <w:rsid w:val="00970B8E"/>
    <w:rsid w:val="00972889"/>
    <w:rsid w:val="00974C77"/>
    <w:rsid w:val="009764C0"/>
    <w:rsid w:val="009774C1"/>
    <w:rsid w:val="00977AAC"/>
    <w:rsid w:val="00981FA0"/>
    <w:rsid w:val="009820EA"/>
    <w:rsid w:val="00982A76"/>
    <w:rsid w:val="00982D93"/>
    <w:rsid w:val="00982F6B"/>
    <w:rsid w:val="0098377B"/>
    <w:rsid w:val="00984CBB"/>
    <w:rsid w:val="00985C70"/>
    <w:rsid w:val="009867C5"/>
    <w:rsid w:val="0098785D"/>
    <w:rsid w:val="00987EC4"/>
    <w:rsid w:val="00990CD2"/>
    <w:rsid w:val="00990E9E"/>
    <w:rsid w:val="009918F7"/>
    <w:rsid w:val="00993144"/>
    <w:rsid w:val="00995C83"/>
    <w:rsid w:val="0099688D"/>
    <w:rsid w:val="009A0A3B"/>
    <w:rsid w:val="009A0CE7"/>
    <w:rsid w:val="009A551B"/>
    <w:rsid w:val="009A5962"/>
    <w:rsid w:val="009B02AF"/>
    <w:rsid w:val="009B1B00"/>
    <w:rsid w:val="009B27E6"/>
    <w:rsid w:val="009B32A3"/>
    <w:rsid w:val="009C0967"/>
    <w:rsid w:val="009C21BF"/>
    <w:rsid w:val="009C2D8E"/>
    <w:rsid w:val="009C33C6"/>
    <w:rsid w:val="009C5DDC"/>
    <w:rsid w:val="009C62A3"/>
    <w:rsid w:val="009D0DDD"/>
    <w:rsid w:val="009D16EB"/>
    <w:rsid w:val="009D54C4"/>
    <w:rsid w:val="009D7F02"/>
    <w:rsid w:val="009E0C50"/>
    <w:rsid w:val="009E1B91"/>
    <w:rsid w:val="009E34C2"/>
    <w:rsid w:val="009E48AB"/>
    <w:rsid w:val="009E543F"/>
    <w:rsid w:val="009E5DC6"/>
    <w:rsid w:val="009E619C"/>
    <w:rsid w:val="009F131B"/>
    <w:rsid w:val="009F1EDD"/>
    <w:rsid w:val="009F31B4"/>
    <w:rsid w:val="009F3F81"/>
    <w:rsid w:val="009F43ED"/>
    <w:rsid w:val="009F4D6B"/>
    <w:rsid w:val="009F4FCA"/>
    <w:rsid w:val="009F7283"/>
    <w:rsid w:val="009F73B6"/>
    <w:rsid w:val="009F79DF"/>
    <w:rsid w:val="009F7EC6"/>
    <w:rsid w:val="00A031A1"/>
    <w:rsid w:val="00A036CC"/>
    <w:rsid w:val="00A039A8"/>
    <w:rsid w:val="00A050B8"/>
    <w:rsid w:val="00A0516D"/>
    <w:rsid w:val="00A06EB7"/>
    <w:rsid w:val="00A079FD"/>
    <w:rsid w:val="00A07C84"/>
    <w:rsid w:val="00A07C95"/>
    <w:rsid w:val="00A112CA"/>
    <w:rsid w:val="00A15A94"/>
    <w:rsid w:val="00A160AE"/>
    <w:rsid w:val="00A165D5"/>
    <w:rsid w:val="00A17C2E"/>
    <w:rsid w:val="00A2609D"/>
    <w:rsid w:val="00A26BA2"/>
    <w:rsid w:val="00A2779F"/>
    <w:rsid w:val="00A30D55"/>
    <w:rsid w:val="00A37375"/>
    <w:rsid w:val="00A420ED"/>
    <w:rsid w:val="00A43082"/>
    <w:rsid w:val="00A432A4"/>
    <w:rsid w:val="00A45349"/>
    <w:rsid w:val="00A47A8B"/>
    <w:rsid w:val="00A50297"/>
    <w:rsid w:val="00A51DCF"/>
    <w:rsid w:val="00A51EB9"/>
    <w:rsid w:val="00A52E8B"/>
    <w:rsid w:val="00A5449E"/>
    <w:rsid w:val="00A54992"/>
    <w:rsid w:val="00A5731C"/>
    <w:rsid w:val="00A57B5D"/>
    <w:rsid w:val="00A6060A"/>
    <w:rsid w:val="00A61EF2"/>
    <w:rsid w:val="00A624C5"/>
    <w:rsid w:val="00A63F28"/>
    <w:rsid w:val="00A6512C"/>
    <w:rsid w:val="00A663FF"/>
    <w:rsid w:val="00A668C3"/>
    <w:rsid w:val="00A67858"/>
    <w:rsid w:val="00A70C51"/>
    <w:rsid w:val="00A7159E"/>
    <w:rsid w:val="00A722DB"/>
    <w:rsid w:val="00A72CD9"/>
    <w:rsid w:val="00A74747"/>
    <w:rsid w:val="00A808B5"/>
    <w:rsid w:val="00A83EF5"/>
    <w:rsid w:val="00A85D68"/>
    <w:rsid w:val="00A868BC"/>
    <w:rsid w:val="00A86D2A"/>
    <w:rsid w:val="00A90C6A"/>
    <w:rsid w:val="00A91781"/>
    <w:rsid w:val="00A93658"/>
    <w:rsid w:val="00AA1C2E"/>
    <w:rsid w:val="00AA2025"/>
    <w:rsid w:val="00AA5FD7"/>
    <w:rsid w:val="00AA75C3"/>
    <w:rsid w:val="00AA7966"/>
    <w:rsid w:val="00AA7CC3"/>
    <w:rsid w:val="00AB11EA"/>
    <w:rsid w:val="00AB1F6C"/>
    <w:rsid w:val="00AB4815"/>
    <w:rsid w:val="00AB4BFF"/>
    <w:rsid w:val="00AB4C72"/>
    <w:rsid w:val="00AB4F53"/>
    <w:rsid w:val="00AB6DFD"/>
    <w:rsid w:val="00AB6F4D"/>
    <w:rsid w:val="00AC0730"/>
    <w:rsid w:val="00AC1E63"/>
    <w:rsid w:val="00AC20F9"/>
    <w:rsid w:val="00AD036C"/>
    <w:rsid w:val="00AD167D"/>
    <w:rsid w:val="00AD18E7"/>
    <w:rsid w:val="00AD1A1A"/>
    <w:rsid w:val="00AD1B36"/>
    <w:rsid w:val="00AD2349"/>
    <w:rsid w:val="00AD2972"/>
    <w:rsid w:val="00AD5B60"/>
    <w:rsid w:val="00AE046C"/>
    <w:rsid w:val="00AE0A56"/>
    <w:rsid w:val="00AE1888"/>
    <w:rsid w:val="00AE3B07"/>
    <w:rsid w:val="00AE3CAB"/>
    <w:rsid w:val="00AE436C"/>
    <w:rsid w:val="00AE5543"/>
    <w:rsid w:val="00AE5ED7"/>
    <w:rsid w:val="00AE77D8"/>
    <w:rsid w:val="00AF01AA"/>
    <w:rsid w:val="00AF1A73"/>
    <w:rsid w:val="00AF3607"/>
    <w:rsid w:val="00AF3BBB"/>
    <w:rsid w:val="00AF40D0"/>
    <w:rsid w:val="00AF5F3F"/>
    <w:rsid w:val="00AF78CF"/>
    <w:rsid w:val="00B015CF"/>
    <w:rsid w:val="00B03595"/>
    <w:rsid w:val="00B05E5E"/>
    <w:rsid w:val="00B06404"/>
    <w:rsid w:val="00B06511"/>
    <w:rsid w:val="00B07E0B"/>
    <w:rsid w:val="00B10977"/>
    <w:rsid w:val="00B10B0C"/>
    <w:rsid w:val="00B11739"/>
    <w:rsid w:val="00B1242B"/>
    <w:rsid w:val="00B13AF5"/>
    <w:rsid w:val="00B146EE"/>
    <w:rsid w:val="00B16D57"/>
    <w:rsid w:val="00B1702D"/>
    <w:rsid w:val="00B242C3"/>
    <w:rsid w:val="00B252BC"/>
    <w:rsid w:val="00B30692"/>
    <w:rsid w:val="00B31499"/>
    <w:rsid w:val="00B33FF1"/>
    <w:rsid w:val="00B426C7"/>
    <w:rsid w:val="00B42A95"/>
    <w:rsid w:val="00B44060"/>
    <w:rsid w:val="00B44386"/>
    <w:rsid w:val="00B45072"/>
    <w:rsid w:val="00B46AD1"/>
    <w:rsid w:val="00B5011A"/>
    <w:rsid w:val="00B50279"/>
    <w:rsid w:val="00B50BEF"/>
    <w:rsid w:val="00B55EF6"/>
    <w:rsid w:val="00B56F6E"/>
    <w:rsid w:val="00B617BA"/>
    <w:rsid w:val="00B63EFC"/>
    <w:rsid w:val="00B640AA"/>
    <w:rsid w:val="00B64226"/>
    <w:rsid w:val="00B647C2"/>
    <w:rsid w:val="00B66FD8"/>
    <w:rsid w:val="00B67169"/>
    <w:rsid w:val="00B6757E"/>
    <w:rsid w:val="00B72C12"/>
    <w:rsid w:val="00B75F65"/>
    <w:rsid w:val="00B767B2"/>
    <w:rsid w:val="00B771CB"/>
    <w:rsid w:val="00B77DDA"/>
    <w:rsid w:val="00B859CA"/>
    <w:rsid w:val="00B8613C"/>
    <w:rsid w:val="00B86E2F"/>
    <w:rsid w:val="00B86E7F"/>
    <w:rsid w:val="00B90254"/>
    <w:rsid w:val="00B91BFC"/>
    <w:rsid w:val="00B91E59"/>
    <w:rsid w:val="00B934C4"/>
    <w:rsid w:val="00B954A9"/>
    <w:rsid w:val="00B95778"/>
    <w:rsid w:val="00B9602B"/>
    <w:rsid w:val="00B96C57"/>
    <w:rsid w:val="00BA0988"/>
    <w:rsid w:val="00BA0B13"/>
    <w:rsid w:val="00BA1A9A"/>
    <w:rsid w:val="00BA54E9"/>
    <w:rsid w:val="00BA5A7A"/>
    <w:rsid w:val="00BA5D62"/>
    <w:rsid w:val="00BA7775"/>
    <w:rsid w:val="00BB073E"/>
    <w:rsid w:val="00BB1E7A"/>
    <w:rsid w:val="00BB249D"/>
    <w:rsid w:val="00BB2C5C"/>
    <w:rsid w:val="00BB3002"/>
    <w:rsid w:val="00BB41B5"/>
    <w:rsid w:val="00BB5F86"/>
    <w:rsid w:val="00BB7516"/>
    <w:rsid w:val="00BB7B19"/>
    <w:rsid w:val="00BC05B4"/>
    <w:rsid w:val="00BC2AB2"/>
    <w:rsid w:val="00BC6454"/>
    <w:rsid w:val="00BC645D"/>
    <w:rsid w:val="00BC69A4"/>
    <w:rsid w:val="00BD07D8"/>
    <w:rsid w:val="00BD3642"/>
    <w:rsid w:val="00BD3827"/>
    <w:rsid w:val="00BD440A"/>
    <w:rsid w:val="00BD47FF"/>
    <w:rsid w:val="00BD4AD8"/>
    <w:rsid w:val="00BD5763"/>
    <w:rsid w:val="00BD5EAE"/>
    <w:rsid w:val="00BE1410"/>
    <w:rsid w:val="00BE2373"/>
    <w:rsid w:val="00BE2B91"/>
    <w:rsid w:val="00BE3DAD"/>
    <w:rsid w:val="00BE4869"/>
    <w:rsid w:val="00BE5F31"/>
    <w:rsid w:val="00BE5F3D"/>
    <w:rsid w:val="00BE5F93"/>
    <w:rsid w:val="00BE60D6"/>
    <w:rsid w:val="00BE63A3"/>
    <w:rsid w:val="00BE732C"/>
    <w:rsid w:val="00BF0BBE"/>
    <w:rsid w:val="00BF1548"/>
    <w:rsid w:val="00BF174F"/>
    <w:rsid w:val="00BF4C11"/>
    <w:rsid w:val="00BF6CD2"/>
    <w:rsid w:val="00BF76D8"/>
    <w:rsid w:val="00C00BD6"/>
    <w:rsid w:val="00C02702"/>
    <w:rsid w:val="00C028C9"/>
    <w:rsid w:val="00C03DBF"/>
    <w:rsid w:val="00C03FFC"/>
    <w:rsid w:val="00C0672F"/>
    <w:rsid w:val="00C06979"/>
    <w:rsid w:val="00C06F46"/>
    <w:rsid w:val="00C072E7"/>
    <w:rsid w:val="00C10B98"/>
    <w:rsid w:val="00C12461"/>
    <w:rsid w:val="00C12E7B"/>
    <w:rsid w:val="00C13030"/>
    <w:rsid w:val="00C13EC3"/>
    <w:rsid w:val="00C16CEC"/>
    <w:rsid w:val="00C20027"/>
    <w:rsid w:val="00C209EB"/>
    <w:rsid w:val="00C20AD9"/>
    <w:rsid w:val="00C20D85"/>
    <w:rsid w:val="00C216B3"/>
    <w:rsid w:val="00C21768"/>
    <w:rsid w:val="00C27020"/>
    <w:rsid w:val="00C30207"/>
    <w:rsid w:val="00C311E0"/>
    <w:rsid w:val="00C3132B"/>
    <w:rsid w:val="00C324C4"/>
    <w:rsid w:val="00C32526"/>
    <w:rsid w:val="00C32773"/>
    <w:rsid w:val="00C32EAC"/>
    <w:rsid w:val="00C332F6"/>
    <w:rsid w:val="00C34AE8"/>
    <w:rsid w:val="00C34E90"/>
    <w:rsid w:val="00C35A01"/>
    <w:rsid w:val="00C36E8E"/>
    <w:rsid w:val="00C36F7C"/>
    <w:rsid w:val="00C37107"/>
    <w:rsid w:val="00C40F61"/>
    <w:rsid w:val="00C41961"/>
    <w:rsid w:val="00C44028"/>
    <w:rsid w:val="00C50707"/>
    <w:rsid w:val="00C527BE"/>
    <w:rsid w:val="00C52AC6"/>
    <w:rsid w:val="00C53432"/>
    <w:rsid w:val="00C537AB"/>
    <w:rsid w:val="00C544CF"/>
    <w:rsid w:val="00C663FE"/>
    <w:rsid w:val="00C670D9"/>
    <w:rsid w:val="00C67526"/>
    <w:rsid w:val="00C679CC"/>
    <w:rsid w:val="00C708C2"/>
    <w:rsid w:val="00C723E2"/>
    <w:rsid w:val="00C72587"/>
    <w:rsid w:val="00C72EC6"/>
    <w:rsid w:val="00C744A1"/>
    <w:rsid w:val="00C7656B"/>
    <w:rsid w:val="00C804E0"/>
    <w:rsid w:val="00C82BB1"/>
    <w:rsid w:val="00C82F3E"/>
    <w:rsid w:val="00C83440"/>
    <w:rsid w:val="00C83827"/>
    <w:rsid w:val="00C9025E"/>
    <w:rsid w:val="00CA09DE"/>
    <w:rsid w:val="00CA1ED4"/>
    <w:rsid w:val="00CA2E14"/>
    <w:rsid w:val="00CA3CFB"/>
    <w:rsid w:val="00CA6D0C"/>
    <w:rsid w:val="00CA7513"/>
    <w:rsid w:val="00CB0577"/>
    <w:rsid w:val="00CB1063"/>
    <w:rsid w:val="00CB23A9"/>
    <w:rsid w:val="00CB3945"/>
    <w:rsid w:val="00CB4868"/>
    <w:rsid w:val="00CB72CA"/>
    <w:rsid w:val="00CB7732"/>
    <w:rsid w:val="00CC2959"/>
    <w:rsid w:val="00CC3747"/>
    <w:rsid w:val="00CC5B63"/>
    <w:rsid w:val="00CC6074"/>
    <w:rsid w:val="00CD21BB"/>
    <w:rsid w:val="00CD47ED"/>
    <w:rsid w:val="00CE155B"/>
    <w:rsid w:val="00CE450A"/>
    <w:rsid w:val="00CE5D01"/>
    <w:rsid w:val="00CE6EBB"/>
    <w:rsid w:val="00CE7567"/>
    <w:rsid w:val="00CE7CBA"/>
    <w:rsid w:val="00CF1649"/>
    <w:rsid w:val="00CF2119"/>
    <w:rsid w:val="00CF245D"/>
    <w:rsid w:val="00CF2AA1"/>
    <w:rsid w:val="00CF2B87"/>
    <w:rsid w:val="00CF3D62"/>
    <w:rsid w:val="00CF5D24"/>
    <w:rsid w:val="00CF6CD3"/>
    <w:rsid w:val="00D0102F"/>
    <w:rsid w:val="00D023F5"/>
    <w:rsid w:val="00D02EDF"/>
    <w:rsid w:val="00D04AD8"/>
    <w:rsid w:val="00D052A3"/>
    <w:rsid w:val="00D1029A"/>
    <w:rsid w:val="00D11317"/>
    <w:rsid w:val="00D11DC6"/>
    <w:rsid w:val="00D1263B"/>
    <w:rsid w:val="00D128EA"/>
    <w:rsid w:val="00D14751"/>
    <w:rsid w:val="00D16291"/>
    <w:rsid w:val="00D1679F"/>
    <w:rsid w:val="00D172E5"/>
    <w:rsid w:val="00D17C3B"/>
    <w:rsid w:val="00D17C8F"/>
    <w:rsid w:val="00D21635"/>
    <w:rsid w:val="00D2390A"/>
    <w:rsid w:val="00D23A99"/>
    <w:rsid w:val="00D2648C"/>
    <w:rsid w:val="00D26C5C"/>
    <w:rsid w:val="00D273D6"/>
    <w:rsid w:val="00D277E0"/>
    <w:rsid w:val="00D27947"/>
    <w:rsid w:val="00D27CE5"/>
    <w:rsid w:val="00D30FF5"/>
    <w:rsid w:val="00D30FF9"/>
    <w:rsid w:val="00D31049"/>
    <w:rsid w:val="00D31AB9"/>
    <w:rsid w:val="00D32080"/>
    <w:rsid w:val="00D3448C"/>
    <w:rsid w:val="00D34A76"/>
    <w:rsid w:val="00D34EDB"/>
    <w:rsid w:val="00D36C8B"/>
    <w:rsid w:val="00D3726C"/>
    <w:rsid w:val="00D37C01"/>
    <w:rsid w:val="00D40804"/>
    <w:rsid w:val="00D4228D"/>
    <w:rsid w:val="00D4237F"/>
    <w:rsid w:val="00D4291A"/>
    <w:rsid w:val="00D44144"/>
    <w:rsid w:val="00D4740A"/>
    <w:rsid w:val="00D4794C"/>
    <w:rsid w:val="00D511CB"/>
    <w:rsid w:val="00D516D6"/>
    <w:rsid w:val="00D51CFB"/>
    <w:rsid w:val="00D52634"/>
    <w:rsid w:val="00D5412A"/>
    <w:rsid w:val="00D55929"/>
    <w:rsid w:val="00D57046"/>
    <w:rsid w:val="00D6005D"/>
    <w:rsid w:val="00D61A37"/>
    <w:rsid w:val="00D61ACA"/>
    <w:rsid w:val="00D628E6"/>
    <w:rsid w:val="00D62B0E"/>
    <w:rsid w:val="00D71530"/>
    <w:rsid w:val="00D715DB"/>
    <w:rsid w:val="00D7562B"/>
    <w:rsid w:val="00D7776E"/>
    <w:rsid w:val="00D81EC2"/>
    <w:rsid w:val="00D828A4"/>
    <w:rsid w:val="00D84BFD"/>
    <w:rsid w:val="00D84CA3"/>
    <w:rsid w:val="00D85800"/>
    <w:rsid w:val="00D869E8"/>
    <w:rsid w:val="00D901E5"/>
    <w:rsid w:val="00D90FB7"/>
    <w:rsid w:val="00D92931"/>
    <w:rsid w:val="00D930F9"/>
    <w:rsid w:val="00D9462B"/>
    <w:rsid w:val="00D956C6"/>
    <w:rsid w:val="00D95D89"/>
    <w:rsid w:val="00D97ABE"/>
    <w:rsid w:val="00D97E4C"/>
    <w:rsid w:val="00DA16AE"/>
    <w:rsid w:val="00DA1D7F"/>
    <w:rsid w:val="00DA1E2C"/>
    <w:rsid w:val="00DA3A46"/>
    <w:rsid w:val="00DA43C5"/>
    <w:rsid w:val="00DA51C4"/>
    <w:rsid w:val="00DA5275"/>
    <w:rsid w:val="00DA781B"/>
    <w:rsid w:val="00DB1A41"/>
    <w:rsid w:val="00DB537E"/>
    <w:rsid w:val="00DB648F"/>
    <w:rsid w:val="00DB75EF"/>
    <w:rsid w:val="00DC2ACD"/>
    <w:rsid w:val="00DC43F2"/>
    <w:rsid w:val="00DC4CD3"/>
    <w:rsid w:val="00DC6B52"/>
    <w:rsid w:val="00DC70B6"/>
    <w:rsid w:val="00DC7427"/>
    <w:rsid w:val="00DD0C47"/>
    <w:rsid w:val="00DD1284"/>
    <w:rsid w:val="00DD2338"/>
    <w:rsid w:val="00DD31F9"/>
    <w:rsid w:val="00DD754D"/>
    <w:rsid w:val="00DE28E6"/>
    <w:rsid w:val="00DE49B8"/>
    <w:rsid w:val="00DF3E66"/>
    <w:rsid w:val="00DF5215"/>
    <w:rsid w:val="00DF5D16"/>
    <w:rsid w:val="00E0188C"/>
    <w:rsid w:val="00E01A54"/>
    <w:rsid w:val="00E0471E"/>
    <w:rsid w:val="00E04B9D"/>
    <w:rsid w:val="00E101FB"/>
    <w:rsid w:val="00E10459"/>
    <w:rsid w:val="00E10F16"/>
    <w:rsid w:val="00E11759"/>
    <w:rsid w:val="00E1556C"/>
    <w:rsid w:val="00E17BB5"/>
    <w:rsid w:val="00E20578"/>
    <w:rsid w:val="00E21416"/>
    <w:rsid w:val="00E2448A"/>
    <w:rsid w:val="00E30791"/>
    <w:rsid w:val="00E313CC"/>
    <w:rsid w:val="00E325DB"/>
    <w:rsid w:val="00E32BEF"/>
    <w:rsid w:val="00E32F0D"/>
    <w:rsid w:val="00E33CBD"/>
    <w:rsid w:val="00E3562E"/>
    <w:rsid w:val="00E37588"/>
    <w:rsid w:val="00E409B2"/>
    <w:rsid w:val="00E413FE"/>
    <w:rsid w:val="00E4279C"/>
    <w:rsid w:val="00E4350C"/>
    <w:rsid w:val="00E46002"/>
    <w:rsid w:val="00E47DCD"/>
    <w:rsid w:val="00E5037B"/>
    <w:rsid w:val="00E53C1D"/>
    <w:rsid w:val="00E53E88"/>
    <w:rsid w:val="00E540CC"/>
    <w:rsid w:val="00E54F5A"/>
    <w:rsid w:val="00E555EE"/>
    <w:rsid w:val="00E563A4"/>
    <w:rsid w:val="00E56C92"/>
    <w:rsid w:val="00E576C3"/>
    <w:rsid w:val="00E577DB"/>
    <w:rsid w:val="00E60D47"/>
    <w:rsid w:val="00E63C83"/>
    <w:rsid w:val="00E70C5F"/>
    <w:rsid w:val="00E711D4"/>
    <w:rsid w:val="00E74A99"/>
    <w:rsid w:val="00E75473"/>
    <w:rsid w:val="00E772E3"/>
    <w:rsid w:val="00E81C82"/>
    <w:rsid w:val="00E81D2A"/>
    <w:rsid w:val="00E82AD4"/>
    <w:rsid w:val="00E84D48"/>
    <w:rsid w:val="00E8500E"/>
    <w:rsid w:val="00E869A8"/>
    <w:rsid w:val="00E86C10"/>
    <w:rsid w:val="00E87B8F"/>
    <w:rsid w:val="00E9124B"/>
    <w:rsid w:val="00E934CB"/>
    <w:rsid w:val="00E942ED"/>
    <w:rsid w:val="00E94EE6"/>
    <w:rsid w:val="00E97062"/>
    <w:rsid w:val="00EA1203"/>
    <w:rsid w:val="00EA1ED2"/>
    <w:rsid w:val="00EA3725"/>
    <w:rsid w:val="00EA3EFC"/>
    <w:rsid w:val="00EA5B8D"/>
    <w:rsid w:val="00EA5E0F"/>
    <w:rsid w:val="00EA6422"/>
    <w:rsid w:val="00EA6EA6"/>
    <w:rsid w:val="00EB231D"/>
    <w:rsid w:val="00EB494A"/>
    <w:rsid w:val="00EB4F8B"/>
    <w:rsid w:val="00EB56E5"/>
    <w:rsid w:val="00EB5AAA"/>
    <w:rsid w:val="00EB6D0D"/>
    <w:rsid w:val="00EC0E24"/>
    <w:rsid w:val="00EC1626"/>
    <w:rsid w:val="00EC3BE6"/>
    <w:rsid w:val="00EC4E27"/>
    <w:rsid w:val="00EC4FCA"/>
    <w:rsid w:val="00ED0E9C"/>
    <w:rsid w:val="00ED1D2E"/>
    <w:rsid w:val="00ED29E5"/>
    <w:rsid w:val="00ED411B"/>
    <w:rsid w:val="00ED4ABA"/>
    <w:rsid w:val="00ED4D4D"/>
    <w:rsid w:val="00ED4FBD"/>
    <w:rsid w:val="00ED6211"/>
    <w:rsid w:val="00EE00C0"/>
    <w:rsid w:val="00EE24D6"/>
    <w:rsid w:val="00EE3532"/>
    <w:rsid w:val="00EE596C"/>
    <w:rsid w:val="00EE5C4F"/>
    <w:rsid w:val="00EE64C8"/>
    <w:rsid w:val="00EF06B2"/>
    <w:rsid w:val="00EF0A75"/>
    <w:rsid w:val="00EF14A8"/>
    <w:rsid w:val="00EF2142"/>
    <w:rsid w:val="00EF2F83"/>
    <w:rsid w:val="00EF731F"/>
    <w:rsid w:val="00EF772D"/>
    <w:rsid w:val="00F002AA"/>
    <w:rsid w:val="00F005A6"/>
    <w:rsid w:val="00F01A60"/>
    <w:rsid w:val="00F037A7"/>
    <w:rsid w:val="00F03EA6"/>
    <w:rsid w:val="00F0541F"/>
    <w:rsid w:val="00F06D02"/>
    <w:rsid w:val="00F10C92"/>
    <w:rsid w:val="00F11607"/>
    <w:rsid w:val="00F12522"/>
    <w:rsid w:val="00F136FA"/>
    <w:rsid w:val="00F13978"/>
    <w:rsid w:val="00F13ED8"/>
    <w:rsid w:val="00F141AC"/>
    <w:rsid w:val="00F14302"/>
    <w:rsid w:val="00F14C8B"/>
    <w:rsid w:val="00F14E90"/>
    <w:rsid w:val="00F161DE"/>
    <w:rsid w:val="00F16C9D"/>
    <w:rsid w:val="00F17EB7"/>
    <w:rsid w:val="00F206DF"/>
    <w:rsid w:val="00F2092A"/>
    <w:rsid w:val="00F21677"/>
    <w:rsid w:val="00F224EE"/>
    <w:rsid w:val="00F22A7D"/>
    <w:rsid w:val="00F2324E"/>
    <w:rsid w:val="00F2370C"/>
    <w:rsid w:val="00F24022"/>
    <w:rsid w:val="00F26533"/>
    <w:rsid w:val="00F2678F"/>
    <w:rsid w:val="00F26EA4"/>
    <w:rsid w:val="00F37AC3"/>
    <w:rsid w:val="00F40587"/>
    <w:rsid w:val="00F40751"/>
    <w:rsid w:val="00F41007"/>
    <w:rsid w:val="00F410DD"/>
    <w:rsid w:val="00F45F8E"/>
    <w:rsid w:val="00F47574"/>
    <w:rsid w:val="00F50B54"/>
    <w:rsid w:val="00F5198D"/>
    <w:rsid w:val="00F56103"/>
    <w:rsid w:val="00F56B8A"/>
    <w:rsid w:val="00F571AF"/>
    <w:rsid w:val="00F61B40"/>
    <w:rsid w:val="00F62DE3"/>
    <w:rsid w:val="00F639C6"/>
    <w:rsid w:val="00F72F6A"/>
    <w:rsid w:val="00F739DE"/>
    <w:rsid w:val="00F7609A"/>
    <w:rsid w:val="00F76F3F"/>
    <w:rsid w:val="00F77142"/>
    <w:rsid w:val="00F833C4"/>
    <w:rsid w:val="00F85BDE"/>
    <w:rsid w:val="00F85F9A"/>
    <w:rsid w:val="00F867D8"/>
    <w:rsid w:val="00F9005B"/>
    <w:rsid w:val="00F91916"/>
    <w:rsid w:val="00F932B3"/>
    <w:rsid w:val="00F9384B"/>
    <w:rsid w:val="00F94431"/>
    <w:rsid w:val="00F948E9"/>
    <w:rsid w:val="00F94FB4"/>
    <w:rsid w:val="00F950D8"/>
    <w:rsid w:val="00F954BF"/>
    <w:rsid w:val="00F9677C"/>
    <w:rsid w:val="00F97177"/>
    <w:rsid w:val="00F97EEC"/>
    <w:rsid w:val="00FA05A1"/>
    <w:rsid w:val="00FA1E9A"/>
    <w:rsid w:val="00FA352D"/>
    <w:rsid w:val="00FA583F"/>
    <w:rsid w:val="00FA7288"/>
    <w:rsid w:val="00FB0B29"/>
    <w:rsid w:val="00FB119B"/>
    <w:rsid w:val="00FB1A18"/>
    <w:rsid w:val="00FB1BF6"/>
    <w:rsid w:val="00FB22CE"/>
    <w:rsid w:val="00FB411F"/>
    <w:rsid w:val="00FB453B"/>
    <w:rsid w:val="00FB5698"/>
    <w:rsid w:val="00FB66A8"/>
    <w:rsid w:val="00FB6AB5"/>
    <w:rsid w:val="00FB72D5"/>
    <w:rsid w:val="00FC02A4"/>
    <w:rsid w:val="00FC0E04"/>
    <w:rsid w:val="00FC1D08"/>
    <w:rsid w:val="00FC3120"/>
    <w:rsid w:val="00FC327B"/>
    <w:rsid w:val="00FC3696"/>
    <w:rsid w:val="00FC3749"/>
    <w:rsid w:val="00FC5AE8"/>
    <w:rsid w:val="00FC6209"/>
    <w:rsid w:val="00FC7416"/>
    <w:rsid w:val="00FC7833"/>
    <w:rsid w:val="00FC7AC2"/>
    <w:rsid w:val="00FC7F78"/>
    <w:rsid w:val="00FD1ED0"/>
    <w:rsid w:val="00FD3504"/>
    <w:rsid w:val="00FD56F3"/>
    <w:rsid w:val="00FD592E"/>
    <w:rsid w:val="00FE0546"/>
    <w:rsid w:val="00FE0B13"/>
    <w:rsid w:val="00FE0E65"/>
    <w:rsid w:val="00FE16E1"/>
    <w:rsid w:val="00FE2719"/>
    <w:rsid w:val="00FE29FD"/>
    <w:rsid w:val="00FE6317"/>
    <w:rsid w:val="00FE76AD"/>
    <w:rsid w:val="00FF1533"/>
    <w:rsid w:val="00FF229B"/>
    <w:rsid w:val="00FF53A1"/>
    <w:rsid w:val="00FF6359"/>
    <w:rsid w:val="00FF693D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2865"/>
  <w15:docId w15:val="{AF0647ED-503E-446A-8D6B-54B18E5F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58F2"/>
  </w:style>
  <w:style w:type="paragraph" w:styleId="Kop1">
    <w:name w:val="heading 1"/>
    <w:basedOn w:val="Standaard"/>
    <w:next w:val="Standaard"/>
    <w:link w:val="Kop1Char"/>
    <w:uiPriority w:val="9"/>
    <w:qFormat/>
    <w:rsid w:val="00E307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B1A3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F1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618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850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8500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8500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50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500E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4B1A34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unhideWhenUsed/>
    <w:rsid w:val="004B1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4B1A34"/>
    <w:rPr>
      <w:color w:val="0000FF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E30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1435CF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961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F2142"/>
    <w:rPr>
      <w:color w:val="954F72" w:themeColor="followedHyperlink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AF1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i">
    <w:name w:val="mi"/>
    <w:basedOn w:val="Standaardalinea-lettertype"/>
    <w:rsid w:val="008A66A8"/>
  </w:style>
  <w:style w:type="character" w:customStyle="1" w:styleId="mo">
    <w:name w:val="mo"/>
    <w:basedOn w:val="Standaardalinea-lettertype"/>
    <w:rsid w:val="008A66A8"/>
  </w:style>
  <w:style w:type="character" w:customStyle="1" w:styleId="mn">
    <w:name w:val="mn"/>
    <w:basedOn w:val="Standaardalinea-lettertype"/>
    <w:rsid w:val="008A66A8"/>
  </w:style>
  <w:style w:type="character" w:customStyle="1" w:styleId="msqrt">
    <w:name w:val="msqrt"/>
    <w:basedOn w:val="Standaardalinea-lettertype"/>
    <w:rsid w:val="008A66A8"/>
  </w:style>
  <w:style w:type="character" w:customStyle="1" w:styleId="mjxassistivemathml">
    <w:name w:val="mjx_assistive_mathml"/>
    <w:basedOn w:val="Standaardalinea-lettertype"/>
    <w:rsid w:val="008A66A8"/>
  </w:style>
  <w:style w:type="paragraph" w:customStyle="1" w:styleId="EndNoteBibliographyTitle">
    <w:name w:val="EndNote Bibliography Title"/>
    <w:basedOn w:val="Standaard"/>
    <w:link w:val="EndNoteBibliographyTitleChar"/>
    <w:rsid w:val="000600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600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600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60065"/>
    <w:rPr>
      <w:rFonts w:ascii="Calibri" w:hAnsi="Calibri" w:cs="Calibri"/>
      <w:noProof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C27020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C27020"/>
    <w:rPr>
      <w:rFonts w:ascii="Calibri" w:hAnsi="Calibri"/>
      <w:szCs w:val="21"/>
    </w:rPr>
  </w:style>
  <w:style w:type="character" w:styleId="Regelnummer">
    <w:name w:val="line number"/>
    <w:basedOn w:val="Standaardalinea-lettertype"/>
    <w:uiPriority w:val="99"/>
    <w:semiHidden/>
    <w:unhideWhenUsed/>
    <w:rsid w:val="00FD3504"/>
  </w:style>
  <w:style w:type="paragraph" w:styleId="Revisie">
    <w:name w:val="Revision"/>
    <w:hidden/>
    <w:uiPriority w:val="99"/>
    <w:semiHidden/>
    <w:rsid w:val="006601EB"/>
    <w:pPr>
      <w:spacing w:after="0" w:line="240" w:lineRule="auto"/>
    </w:pPr>
  </w:style>
  <w:style w:type="character" w:customStyle="1" w:styleId="period">
    <w:name w:val="period"/>
    <w:basedOn w:val="Standaardalinea-lettertype"/>
    <w:rsid w:val="001D6C84"/>
  </w:style>
  <w:style w:type="character" w:customStyle="1" w:styleId="cit">
    <w:name w:val="cit"/>
    <w:basedOn w:val="Standaardalinea-lettertype"/>
    <w:rsid w:val="001D6C84"/>
  </w:style>
  <w:style w:type="character" w:customStyle="1" w:styleId="authors-list-item">
    <w:name w:val="authors-list-item"/>
    <w:basedOn w:val="Standaardalinea-lettertype"/>
    <w:rsid w:val="001D6C84"/>
  </w:style>
  <w:style w:type="character" w:customStyle="1" w:styleId="author-sup-separator">
    <w:name w:val="author-sup-separator"/>
    <w:basedOn w:val="Standaardalinea-lettertype"/>
    <w:rsid w:val="001D6C84"/>
  </w:style>
  <w:style w:type="character" w:customStyle="1" w:styleId="comma">
    <w:name w:val="comma"/>
    <w:basedOn w:val="Standaardalinea-lettertype"/>
    <w:rsid w:val="001D6C84"/>
  </w:style>
  <w:style w:type="character" w:styleId="Tekstvantijdelijkeaanduiding">
    <w:name w:val="Placeholder Text"/>
    <w:basedOn w:val="Standaardalinea-lettertype"/>
    <w:uiPriority w:val="99"/>
    <w:semiHidden/>
    <w:rsid w:val="00360F5C"/>
    <w:rPr>
      <w:color w:val="80808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13375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A15A94"/>
    <w:rPr>
      <w:i/>
      <w:iCs/>
    </w:rPr>
  </w:style>
  <w:style w:type="table" w:styleId="Tabelraster">
    <w:name w:val="Table Grid"/>
    <w:basedOn w:val="Standaardtabel"/>
    <w:uiPriority w:val="39"/>
    <w:rsid w:val="00085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443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44386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anchor-text">
    <w:name w:val="anchor-text"/>
    <w:basedOn w:val="Standaardalinea-lettertype"/>
    <w:rsid w:val="00D90FB7"/>
  </w:style>
  <w:style w:type="character" w:customStyle="1" w:styleId="citation-doi">
    <w:name w:val="citation-doi"/>
    <w:basedOn w:val="Standaardalinea-lettertype"/>
    <w:rsid w:val="00D90FB7"/>
  </w:style>
  <w:style w:type="character" w:customStyle="1" w:styleId="y2iqfc">
    <w:name w:val="y2iqfc"/>
    <w:basedOn w:val="Standaardalinea-lettertype"/>
    <w:rsid w:val="003206E0"/>
  </w:style>
  <w:style w:type="character" w:customStyle="1" w:styleId="nowrap">
    <w:name w:val="nowrap"/>
    <w:basedOn w:val="Standaardalinea-lettertype"/>
    <w:rsid w:val="003A2DF8"/>
  </w:style>
  <w:style w:type="character" w:customStyle="1" w:styleId="secondary-date">
    <w:name w:val="secondary-date"/>
    <w:basedOn w:val="Standaardalinea-lettertype"/>
    <w:rsid w:val="00591F78"/>
  </w:style>
  <w:style w:type="character" w:customStyle="1" w:styleId="overlay-set">
    <w:name w:val="overlay-set"/>
    <w:basedOn w:val="Standaardalinea-lettertype"/>
    <w:rsid w:val="00F14C8B"/>
  </w:style>
  <w:style w:type="character" w:customStyle="1" w:styleId="wd-jnl-art-sur-title">
    <w:name w:val="wd-jnl-art-sur-title"/>
    <w:basedOn w:val="Standaardalinea-lettertype"/>
    <w:rsid w:val="00F14C8B"/>
  </w:style>
  <w:style w:type="character" w:customStyle="1" w:styleId="offscreen-hidden">
    <w:name w:val="offscreen-hidden"/>
    <w:basedOn w:val="Standaardalinea-lettertype"/>
    <w:rsid w:val="00F14C8B"/>
  </w:style>
  <w:style w:type="character" w:customStyle="1" w:styleId="red-text">
    <w:name w:val="red-text"/>
    <w:basedOn w:val="Standaardalinea-lettertype"/>
    <w:rsid w:val="00F14C8B"/>
  </w:style>
  <w:style w:type="paragraph" w:customStyle="1" w:styleId="mb-0">
    <w:name w:val="mb-0"/>
    <w:basedOn w:val="Standaard"/>
    <w:rsid w:val="00F14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small">
    <w:name w:val="small"/>
    <w:basedOn w:val="Standaard"/>
    <w:rsid w:val="00F14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wd-jnl-art-pub-date">
    <w:name w:val="wd-jnl-art-pub-date"/>
    <w:basedOn w:val="Standaardalinea-lettertype"/>
    <w:rsid w:val="00F14C8B"/>
  </w:style>
  <w:style w:type="character" w:customStyle="1" w:styleId="wd-jnl-art-copyright">
    <w:name w:val="wd-jnl-art-copyright"/>
    <w:basedOn w:val="Standaardalinea-lettertype"/>
    <w:rsid w:val="00F14C8B"/>
  </w:style>
  <w:style w:type="character" w:customStyle="1" w:styleId="wd-jnl-art-breadcrumb-title">
    <w:name w:val="wd-jnl-art-breadcrumb-title"/>
    <w:basedOn w:val="Standaardalinea-lettertype"/>
    <w:rsid w:val="00F14C8B"/>
  </w:style>
  <w:style w:type="character" w:customStyle="1" w:styleId="wd-jnl-art-breadcrumb-vol">
    <w:name w:val="wd-jnl-art-breadcrumb-vol"/>
    <w:basedOn w:val="Standaardalinea-lettertype"/>
    <w:rsid w:val="00F14C8B"/>
  </w:style>
  <w:style w:type="character" w:customStyle="1" w:styleId="wd-jnl-art-breadcrumb-issue">
    <w:name w:val="wd-jnl-art-breadcrumb-issue"/>
    <w:basedOn w:val="Standaardalinea-lettertype"/>
    <w:rsid w:val="00F14C8B"/>
  </w:style>
  <w:style w:type="character" w:customStyle="1" w:styleId="title-text">
    <w:name w:val="title-text"/>
    <w:basedOn w:val="Standaardalinea-lettertype"/>
    <w:rsid w:val="00FD56F3"/>
  </w:style>
  <w:style w:type="character" w:customStyle="1" w:styleId="sr-only">
    <w:name w:val="sr-only"/>
    <w:basedOn w:val="Standaardalinea-lettertype"/>
    <w:rsid w:val="00FD56F3"/>
  </w:style>
  <w:style w:type="character" w:customStyle="1" w:styleId="react-xocs-alternative-link">
    <w:name w:val="react-xocs-alternative-link"/>
    <w:basedOn w:val="Standaardalinea-lettertype"/>
    <w:rsid w:val="00FD56F3"/>
  </w:style>
  <w:style w:type="character" w:customStyle="1" w:styleId="given-name">
    <w:name w:val="given-name"/>
    <w:basedOn w:val="Standaardalinea-lettertype"/>
    <w:rsid w:val="00FD56F3"/>
  </w:style>
  <w:style w:type="character" w:customStyle="1" w:styleId="text">
    <w:name w:val="text"/>
    <w:basedOn w:val="Standaardalinea-lettertype"/>
    <w:rsid w:val="00FD56F3"/>
  </w:style>
  <w:style w:type="character" w:customStyle="1" w:styleId="button-link-text">
    <w:name w:val="button-link-text"/>
    <w:basedOn w:val="Standaardalinea-lettertype"/>
    <w:rsid w:val="005306A0"/>
  </w:style>
  <w:style w:type="character" w:customStyle="1" w:styleId="author-ref">
    <w:name w:val="author-ref"/>
    <w:basedOn w:val="Standaardalinea-lettertype"/>
    <w:rsid w:val="005306A0"/>
  </w:style>
  <w:style w:type="character" w:customStyle="1" w:styleId="semicolon">
    <w:name w:val="semicolon"/>
    <w:basedOn w:val="Standaardalinea-lettertype"/>
    <w:rsid w:val="007F2AF5"/>
  </w:style>
  <w:style w:type="character" w:customStyle="1" w:styleId="html-italic">
    <w:name w:val="html-italic"/>
    <w:basedOn w:val="Standaardalinea-lettertype"/>
    <w:rsid w:val="009B27E6"/>
  </w:style>
  <w:style w:type="paragraph" w:customStyle="1" w:styleId="p">
    <w:name w:val="p"/>
    <w:basedOn w:val="Standaard"/>
    <w:rsid w:val="00706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-journal">
    <w:name w:val="ref-journal"/>
    <w:basedOn w:val="Standaardalinea-lettertype"/>
    <w:rsid w:val="00F2324E"/>
  </w:style>
  <w:style w:type="character" w:customStyle="1" w:styleId="ref-vol">
    <w:name w:val="ref-vol"/>
    <w:basedOn w:val="Standaardalinea-lettertype"/>
    <w:rsid w:val="00F2324E"/>
  </w:style>
  <w:style w:type="character" w:customStyle="1" w:styleId="element-citation">
    <w:name w:val="element-citation"/>
    <w:basedOn w:val="Standaardalinea-lettertype"/>
    <w:rsid w:val="00F2324E"/>
  </w:style>
  <w:style w:type="paragraph" w:customStyle="1" w:styleId="c-article-author-listitem">
    <w:name w:val="c-article-author-list__item"/>
    <w:basedOn w:val="Standaard"/>
    <w:rsid w:val="00735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4E5F19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C0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028C9"/>
  </w:style>
  <w:style w:type="paragraph" w:styleId="Voettekst">
    <w:name w:val="footer"/>
    <w:basedOn w:val="Standaard"/>
    <w:link w:val="VoettekstChar"/>
    <w:uiPriority w:val="99"/>
    <w:unhideWhenUsed/>
    <w:rsid w:val="00C0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02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682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0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71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7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6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54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5904039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7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48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4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3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32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5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3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808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3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4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5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0304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8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0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93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4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72280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0246012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26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4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481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8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5219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1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6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8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0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0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6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53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1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57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0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0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56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0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1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8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3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61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15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05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0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5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8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3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34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72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68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95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5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8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4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26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1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5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67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82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52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1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50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0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8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1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70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66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0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64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11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77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93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5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17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91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64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93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1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80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61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1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7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57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4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61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2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16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68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6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1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85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48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9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37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82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6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62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0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2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8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85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84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12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85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6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05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95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6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45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5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27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6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5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26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79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26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82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2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36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46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64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1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1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3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10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24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41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10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64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55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3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76240874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3441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6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0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6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19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6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7306">
          <w:marLeft w:val="0"/>
          <w:marRight w:val="-147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1929">
          <w:marLeft w:val="11460"/>
          <w:marRight w:val="-147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8007">
              <w:marLeft w:val="0"/>
              <w:marRight w:val="0"/>
              <w:marTop w:val="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4756">
                  <w:marLeft w:val="0"/>
                  <w:marRight w:val="0"/>
                  <w:marTop w:val="0"/>
                  <w:marBottom w:val="180"/>
                  <w:divBdr>
                    <w:top w:val="single" w:sz="6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1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05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4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8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899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7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56449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41422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944130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7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5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02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6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6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54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4031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7834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200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48109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126314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7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6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052781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11399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2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E7699-B03F-4AF8-AC26-0F9A1F252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8</Words>
  <Characters>4169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ters, Martijn</dc:creator>
  <cp:keywords/>
  <dc:description/>
  <cp:lastModifiedBy>Kusters, Martijn</cp:lastModifiedBy>
  <cp:revision>2</cp:revision>
  <cp:lastPrinted>2024-02-20T10:26:00Z</cp:lastPrinted>
  <dcterms:created xsi:type="dcterms:W3CDTF">2024-06-19T08:20:00Z</dcterms:created>
  <dcterms:modified xsi:type="dcterms:W3CDTF">2024-06-19T08:20:00Z</dcterms:modified>
</cp:coreProperties>
</file>